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5E19E" w14:textId="1060D1BF" w:rsidR="0008703F" w:rsidRPr="000E658F" w:rsidRDefault="006E6731" w:rsidP="00B627F0">
      <w:pP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 xml:space="preserve">Supplementary </w:t>
      </w:r>
      <w:r w:rsidR="0008703F" w:rsidRPr="000E658F"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>Table 2</w:t>
      </w:r>
    </w:p>
    <w:p w14:paraId="29186C1C" w14:textId="6E826E8D" w:rsidR="0008703F" w:rsidRPr="000E658F" w:rsidRDefault="0008703F" w:rsidP="00B627F0">
      <w:pPr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</w:pPr>
      <w:r w:rsidRPr="000E658F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>Quality assessment</w:t>
      </w:r>
      <w:r w:rsidR="00DC0F67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results based on the</w:t>
      </w:r>
      <w:r w:rsidRPr="000E658F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National Heath Lung, and Blood Institute tool for cohort and cross-sectional studies</w:t>
      </w:r>
    </w:p>
    <w:tbl>
      <w:tblPr>
        <w:tblStyle w:val="TableGrid"/>
        <w:tblW w:w="0" w:type="auto"/>
        <w:tblInd w:w="-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3"/>
        <w:gridCol w:w="775"/>
        <w:gridCol w:w="863"/>
        <w:gridCol w:w="988"/>
        <w:gridCol w:w="1551"/>
        <w:gridCol w:w="1012"/>
        <w:gridCol w:w="971"/>
        <w:gridCol w:w="947"/>
        <w:gridCol w:w="1007"/>
        <w:gridCol w:w="1051"/>
        <w:gridCol w:w="768"/>
        <w:gridCol w:w="1082"/>
        <w:gridCol w:w="760"/>
        <w:gridCol w:w="696"/>
        <w:gridCol w:w="1074"/>
      </w:tblGrid>
      <w:tr w:rsidR="00EB6220" w:rsidRPr="00EB6220" w14:paraId="29AE66A5" w14:textId="77777777" w:rsidTr="00EB6220">
        <w:trPr>
          <w:trHeight w:val="18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99BCF17" w14:textId="77777777" w:rsidR="00EB6220" w:rsidRPr="00EB6220" w:rsidRDefault="00EB6220" w:rsidP="00B627F0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6498AC" w14:textId="330692BD" w:rsidR="00EB6220" w:rsidRPr="00EB6220" w:rsidRDefault="00EB6220" w:rsidP="00000DCF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1. Was the research question or objective in this paper clearly stat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41C6DD" w14:textId="1214A330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2. Was the study population clearly specified and defin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6F7F5" w14:textId="7561FFEB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3. Was the participation rate of eligible persons at least 50%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134C84" w14:textId="2C6328D4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4. Were all the subjects selected or recruited from the same or similar populations (including the same </w:t>
            </w:r>
            <w:proofErr w:type="gramStart"/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time period</w:t>
            </w:r>
            <w:proofErr w:type="gramEnd"/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)? Were inclusion/exclusion criteria for being in the study prespecified and applied uniformly to all participant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6B4DFA" w14:textId="24207AFB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5. Was a sample size justification, power description, or variance and effect estimates provid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9B4A7B" w14:textId="15808B53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6. For the analyses in this paper, were the exposure(s) of interest measured prior to the outcome(s) being measur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8548A5" w14:textId="488C5B17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7. Was the timeframe sufficient so that one could reasonably expect to see association between exposure and outcome if it existed?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40B470" w14:textId="71A66012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8. Examination of different levels of the exposure related to the outcome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570600" w14:textId="1D0F765B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9. Exposure measures clearly defined, valid, reliable, and implemented consistently across all participant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8E1B9F" w14:textId="704B0B9E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10. Exposure assessed more than o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DB3619" w14:textId="6D5D6464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11. Were the outcome measures (dependent variables) clearly defined, valid, reliable, and implemented consistently across all study participant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C672A4" w14:textId="7F2ACBD9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12. Outcome assessors blinded to exposure statu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28A2D2" w14:textId="252B04DD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13.Was loss to follow-up after baseline &lt;20%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FB1055" w14:textId="4E9156FC" w:rsidR="00EB6220" w:rsidRPr="00EB6220" w:rsidRDefault="00EB6220" w:rsidP="008B0CB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EB6220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14. Adjustment for Confounding variables and adjusted sig for their impact on relationship between exposure and outcome?</w:t>
            </w:r>
          </w:p>
        </w:tc>
      </w:tr>
      <w:tr w:rsidR="0057243D" w:rsidRPr="00EB6220" w14:paraId="6F4B00DB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07F821C8" w14:textId="0F43B6CA" w:rsidR="0057243D" w:rsidRPr="00EB6220" w:rsidRDefault="0057243D" w:rsidP="0057243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noProof/>
                <w:sz w:val="16"/>
                <w:szCs w:val="16"/>
              </w:rPr>
              <w:t>1. Blake et al., 2020</w:t>
            </w:r>
          </w:p>
        </w:tc>
        <w:tc>
          <w:tcPr>
            <w:tcW w:w="0" w:type="auto"/>
            <w:noWrap/>
            <w:vAlign w:val="center"/>
          </w:tcPr>
          <w:p w14:paraId="5534A10A" w14:textId="64EC63EF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F12DCFD" w14:textId="5BC2C328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1B4C660" w14:textId="59C5AE9F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F2B435E" w14:textId="0FC8E27B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9C4359A" w14:textId="28A53E8F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7494795" w14:textId="348AD254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14C1C09" w14:textId="355F4A91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FDC5750" w14:textId="23BC76E4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30E944A" w14:textId="1029D6FB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15BE162" w14:textId="30291FF8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52C88D26" w14:textId="10D4E43C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CE221E1" w14:textId="1FB73713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A3A6DD5" w14:textId="3465B36A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E946DF5" w14:textId="5595EBBD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3E0132D7" w14:textId="77777777" w:rsidTr="0080050B">
        <w:trPr>
          <w:trHeight w:val="346"/>
        </w:trPr>
        <w:tc>
          <w:tcPr>
            <w:tcW w:w="0" w:type="auto"/>
            <w:shd w:val="clear" w:color="auto" w:fill="auto"/>
            <w:noWrap/>
            <w:vAlign w:val="center"/>
          </w:tcPr>
          <w:p w14:paraId="6868182A" w14:textId="76001444" w:rsidR="0057243D" w:rsidRPr="0080050B" w:rsidRDefault="0057243D" w:rsidP="0057243D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005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80050B">
              <w:rPr>
                <w:rFonts w:ascii="Times New Roman" w:eastAsia="Times New Roman" w:hAnsi="Times New Roman" w:cs="Times New Roman"/>
                <w:sz w:val="16"/>
                <w:szCs w:val="16"/>
              </w:rPr>
              <w:t>Buselli</w:t>
            </w:r>
            <w:proofErr w:type="spellEnd"/>
            <w:r w:rsidRPr="008005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3EC01" w14:textId="05EEF64D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1E006" w14:textId="524893CA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BEAD2" w14:textId="3F854BBB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C4D4F" w14:textId="09C434C3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EB36D" w14:textId="06D1C250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653BD" w14:textId="12ABDBBB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725F1" w14:textId="72A299D3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C775CC" w14:textId="498AF784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F1F01" w14:textId="18C2C632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521A2" w14:textId="1F85C00D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64E9D" w14:textId="05217398" w:rsidR="0057243D" w:rsidRPr="0080050B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82D81" w14:textId="72DBBBF3" w:rsidR="0057243D" w:rsidRPr="0080050B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665AF" w14:textId="6FB0B1F6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7D0C7" w14:textId="132BC8FE" w:rsidR="0057243D" w:rsidRPr="0080050B" w:rsidRDefault="0057243D" w:rsidP="0057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51D2597B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2B6CBBE2" w14:textId="07624741" w:rsidR="0057243D" w:rsidRPr="00EB6220" w:rsidRDefault="0057243D" w:rsidP="0057243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B62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. Chan &amp; </w:t>
            </w:r>
            <w:proofErr w:type="spellStart"/>
            <w:r w:rsidRPr="00EB6220">
              <w:rPr>
                <w:rFonts w:ascii="Times New Roman" w:eastAsia="Times New Roman" w:hAnsi="Times New Roman" w:cs="Times New Roman"/>
                <w:sz w:val="16"/>
                <w:szCs w:val="16"/>
              </w:rPr>
              <w:t>Huak</w:t>
            </w:r>
            <w:proofErr w:type="spellEnd"/>
            <w:r w:rsidRPr="00EB6220">
              <w:rPr>
                <w:rFonts w:ascii="Times New Roman" w:eastAsia="Times New Roman" w:hAnsi="Times New Roman" w:cs="Times New Roman"/>
                <w:sz w:val="16"/>
                <w:szCs w:val="16"/>
              </w:rPr>
              <w:t>, 2004</w:t>
            </w:r>
          </w:p>
        </w:tc>
        <w:tc>
          <w:tcPr>
            <w:tcW w:w="0" w:type="auto"/>
            <w:noWrap/>
            <w:vAlign w:val="center"/>
          </w:tcPr>
          <w:p w14:paraId="05709D5B" w14:textId="6856E9D1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C514DC7" w14:textId="0D1DDC4F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6219B17" w14:textId="1A5D40E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247AC5B" w14:textId="15CB4329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2ABE139" w14:textId="71DAC14C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6EC0A19" w14:textId="3A439D3C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84C1202" w14:textId="5D9042F7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95BDF06" w14:textId="488725A6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487AC3D" w14:textId="3A4BB2C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0" w:type="auto"/>
            <w:noWrap/>
            <w:vAlign w:val="center"/>
          </w:tcPr>
          <w:p w14:paraId="13E78FCE" w14:textId="788F9046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1789631F" w14:textId="0E58346C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5849E30" w14:textId="3CC2C842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BB574CC" w14:textId="2CFE0258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B4E9C63" w14:textId="29E2335B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58368597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0DBFA385" w14:textId="1F998E8E" w:rsidR="0057243D" w:rsidRPr="00EB6220" w:rsidRDefault="0057243D" w:rsidP="0057243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sz w:val="16"/>
                <w:szCs w:val="16"/>
              </w:rPr>
              <w:t>4. Cheng et al., 2020</w:t>
            </w:r>
          </w:p>
        </w:tc>
        <w:tc>
          <w:tcPr>
            <w:tcW w:w="0" w:type="auto"/>
            <w:noWrap/>
            <w:vAlign w:val="center"/>
          </w:tcPr>
          <w:p w14:paraId="0BF0E502" w14:textId="0BDD79A9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38E4057" w14:textId="4A90FB92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3470F70" w14:textId="0B7752A6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828209F" w14:textId="25AA6701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6781AA7" w14:textId="09688889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48A3368F" w14:textId="6B76E44A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870E723" w14:textId="5831DA3F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E6005BA" w14:textId="5D82AC75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4C88C82" w14:textId="686CD9D6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CC32C32" w14:textId="6D2152AF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4AE8E6E8" w14:textId="2487872F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6835341" w14:textId="0CAC5942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71DBD55" w14:textId="505386B4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AF51BC0" w14:textId="3EB76C6C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10242F56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7C56989B" w14:textId="4A36A174" w:rsidR="0057243D" w:rsidRPr="00EB6220" w:rsidRDefault="0057243D" w:rsidP="0057243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 </w:t>
            </w:r>
            <w:proofErr w:type="spellStart"/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>Dursun</w:t>
            </w:r>
            <w:proofErr w:type="spellEnd"/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0" w:type="auto"/>
            <w:noWrap/>
            <w:vAlign w:val="center"/>
          </w:tcPr>
          <w:p w14:paraId="4B1E3FBD" w14:textId="6305CB7E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466E41D" w14:textId="2D57688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53C7E89" w14:textId="0B939E60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5F811C4" w14:textId="32D27EDE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A3475FB" w14:textId="3F8961AE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0E043E6" w14:textId="25E05B8A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DCA3449" w14:textId="5144CD37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7D85801" w14:textId="3B219EA8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A9966E9" w14:textId="1B1058F4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FB54C31" w14:textId="1CE35C88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6B793C0A" w14:textId="7E59CFEA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4862F1F" w14:textId="63EF3961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4FE0786" w14:textId="15951DE3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E2B59E2" w14:textId="6821FF28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33E0FAA9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5738BB66" w14:textId="447FD18F" w:rsidR="0057243D" w:rsidRPr="00EB6220" w:rsidRDefault="0057243D" w:rsidP="0057243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>6. Geoffroy et al., 2020</w:t>
            </w:r>
          </w:p>
        </w:tc>
        <w:tc>
          <w:tcPr>
            <w:tcW w:w="0" w:type="auto"/>
            <w:noWrap/>
            <w:vAlign w:val="center"/>
          </w:tcPr>
          <w:p w14:paraId="367A2AFF" w14:textId="012D6772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7D0448B" w14:textId="45E63996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BE23C0C" w14:textId="2CD9B98E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1267101" w14:textId="3A2868EC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AC9E246" w14:textId="0E3CE0BF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DFA3FAA" w14:textId="26BE5142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04694B5B" w14:textId="58A5E57E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67C996E" w14:textId="101A94A4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0516F3B8" w14:textId="03BD004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C909CC1" w14:textId="033D28CD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3DA1C43F" w14:textId="568A4CE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2DA79D2" w14:textId="25014ADD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028041BD" w14:textId="1E4FB3B1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D6697FA" w14:textId="1F8BC531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49819F86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665E7570" w14:textId="21D3DAED" w:rsidR="0057243D" w:rsidRPr="00EB6220" w:rsidRDefault="0057243D" w:rsidP="0057243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. </w:t>
            </w:r>
            <w:proofErr w:type="spellStart"/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>Gutkin</w:t>
            </w:r>
            <w:proofErr w:type="spellEnd"/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0" w:type="auto"/>
            <w:noWrap/>
            <w:vAlign w:val="center"/>
          </w:tcPr>
          <w:p w14:paraId="50CC270C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302DDA3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FFD8DBB" w14:textId="7B5E1205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D331EC5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D302B41" w14:textId="77777777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4BF84596" w14:textId="09300BAF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4067FDE" w14:textId="77777777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74B5FF1" w14:textId="77777777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BF238C7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6B8368A" w14:textId="77777777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4D81A7ED" w14:textId="12B50E5E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085F7A8" w14:textId="01F27510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04FC6A3E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0EAE2301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7382E13A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43F68597" w14:textId="462C439E" w:rsidR="0057243D" w:rsidRPr="00EB6220" w:rsidRDefault="0057243D" w:rsidP="0057243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B6220">
              <w:rPr>
                <w:rFonts w:ascii="Times New Roman" w:eastAsia="Times New Roman" w:hAnsi="Times New Roman" w:cs="Times New Roman"/>
                <w:sz w:val="16"/>
                <w:szCs w:val="16"/>
              </w:rPr>
              <w:t>8. He et al., 2020</w:t>
            </w:r>
          </w:p>
        </w:tc>
        <w:tc>
          <w:tcPr>
            <w:tcW w:w="0" w:type="auto"/>
            <w:noWrap/>
            <w:vAlign w:val="center"/>
          </w:tcPr>
          <w:p w14:paraId="636FB810" w14:textId="07E968B8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FF51F38" w14:textId="7AB81FAB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9BB8648" w14:textId="45899A30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A1B30F3" w14:textId="66183C2B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031CE58" w14:textId="212854E6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1C5C762" w14:textId="7A82068F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B7EC408" w14:textId="1E3ADA24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9334F69" w14:textId="3D02A39B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407A5FC3" w14:textId="725A4579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1B895FB" w14:textId="248802EC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54C4B214" w14:textId="46F4D476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15E855E" w14:textId="02140306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22F300D" w14:textId="0C23F634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75358D0" w14:textId="1C14E892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658C080F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5D5D893A" w14:textId="0222E780" w:rsidR="0057243D" w:rsidRPr="00EB6220" w:rsidRDefault="0057243D" w:rsidP="0057243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. Jo et al., 2020</w:t>
            </w:r>
          </w:p>
        </w:tc>
        <w:tc>
          <w:tcPr>
            <w:tcW w:w="0" w:type="auto"/>
            <w:noWrap/>
            <w:vAlign w:val="center"/>
          </w:tcPr>
          <w:p w14:paraId="68665E5E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A3F365B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61524B7" w14:textId="3E370EFF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42E4A4A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EE4A923" w14:textId="130DC71C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5397CA8" w14:textId="67B74C96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97003CE" w14:textId="5B437821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594F00AD" w14:textId="77777777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6D9DD04" w14:textId="190B7A98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F00B912" w14:textId="73570BB7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5F413BB4" w14:textId="39878211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9C8C07B" w14:textId="18F08C40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58CF977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C4B0858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14478304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7AF05DD6" w14:textId="6912E00B" w:rsidR="0057243D" w:rsidRPr="00EB6220" w:rsidRDefault="0057243D" w:rsidP="0057243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noProof/>
                <w:sz w:val="16"/>
                <w:szCs w:val="16"/>
              </w:rPr>
              <w:t>10. Kameno et al., 2020</w:t>
            </w:r>
          </w:p>
        </w:tc>
        <w:tc>
          <w:tcPr>
            <w:tcW w:w="0" w:type="auto"/>
            <w:noWrap/>
            <w:vAlign w:val="center"/>
          </w:tcPr>
          <w:p w14:paraId="724CC909" w14:textId="11903795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6C94680" w14:textId="622C2B0B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2A24316" w14:textId="3BBD631A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5F491BC" w14:textId="1F215993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287C51F" w14:textId="44CFD475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4DA1F859" w14:textId="4F90664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9C1501D" w14:textId="069C7975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82B43F2" w14:textId="6E006BC9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EDA8BD4" w14:textId="2F195FC4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013339F5" w14:textId="4BF56F99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5D5D184C" w14:textId="1E959FCB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5431BBC" w14:textId="649C5B0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A8BC9D3" w14:textId="7AAA5A4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FCA706A" w14:textId="4ADCFE41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4A702F45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1FE43888" w14:textId="292E9BDE" w:rsidR="0057243D" w:rsidRPr="00EB6220" w:rsidRDefault="0057243D" w:rsidP="0057243D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EB6220">
              <w:rPr>
                <w:rFonts w:ascii="Times New Roman" w:hAnsi="Times New Roman" w:cs="Times New Roman"/>
                <w:noProof/>
                <w:sz w:val="16"/>
                <w:szCs w:val="16"/>
              </w:rPr>
              <w:t>11. Lee et al. 2005</w:t>
            </w:r>
          </w:p>
        </w:tc>
        <w:tc>
          <w:tcPr>
            <w:tcW w:w="0" w:type="auto"/>
            <w:noWrap/>
            <w:vAlign w:val="center"/>
          </w:tcPr>
          <w:p w14:paraId="11597427" w14:textId="1FD9CE66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FC9BF3B" w14:textId="24C2AF02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9BA03B6" w14:textId="6DC5BECE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02D4FAF" w14:textId="6B0B34B0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556BC01" w14:textId="6AED2C22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B771427" w14:textId="01BC0021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24D194C" w14:textId="3804454A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2D05FA2" w14:textId="1AE3291E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EF1C0B0" w14:textId="69D3481A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B79FD12" w14:textId="38DD3E52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7F4551DD" w14:textId="6D1FEB83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1EE9346" w14:textId="577A0602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894C84F" w14:textId="11E48A82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2ED55D7C" w14:textId="020F2F56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5A67A43F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17AC8B02" w14:textId="3452DD7E" w:rsidR="0057243D" w:rsidRPr="00EB6220" w:rsidRDefault="0057243D" w:rsidP="0057243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>12. Matthewson et al., 2020</w:t>
            </w:r>
          </w:p>
        </w:tc>
        <w:tc>
          <w:tcPr>
            <w:tcW w:w="0" w:type="auto"/>
            <w:noWrap/>
            <w:vAlign w:val="center"/>
          </w:tcPr>
          <w:p w14:paraId="515D79CF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A16C8E1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7250893" w14:textId="05C6E783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2C6C904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F1A8196" w14:textId="22F4348B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6EA16E2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D7CA933" w14:textId="07A0A72D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32740636" w14:textId="1026DCCE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81F02AF" w14:textId="731657F8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48B6CED6" w14:textId="09688A3E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5DFB1BCE" w14:textId="7C9AE65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829CAB9" w14:textId="21629501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6652F305" w14:textId="20AB0B4D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14:paraId="17420287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57243D" w:rsidRPr="00EB6220" w14:paraId="18B127AA" w14:textId="77777777" w:rsidTr="0080493D">
        <w:trPr>
          <w:trHeight w:val="346"/>
        </w:trPr>
        <w:tc>
          <w:tcPr>
            <w:tcW w:w="0" w:type="auto"/>
            <w:noWrap/>
            <w:vAlign w:val="center"/>
          </w:tcPr>
          <w:p w14:paraId="6E07B2DF" w14:textId="4D643236" w:rsidR="0057243D" w:rsidRPr="00EB6220" w:rsidRDefault="0057243D" w:rsidP="0057243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>13. Rodriguez et al., 2020</w:t>
            </w:r>
          </w:p>
        </w:tc>
        <w:tc>
          <w:tcPr>
            <w:tcW w:w="0" w:type="auto"/>
            <w:noWrap/>
            <w:vAlign w:val="center"/>
          </w:tcPr>
          <w:p w14:paraId="3865F6F2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ABF64FA" w14:textId="736A6080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B919419" w14:textId="0AF4032D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AEB75A5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60D30BB" w14:textId="203D9FFF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3133E17" w14:textId="79740D73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441CF20" w14:textId="77777777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BB3BF23" w14:textId="46F304BA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9B88A9D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7AA8E43" w14:textId="77777777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4D833A93" w14:textId="4C040CD9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5208964" w14:textId="0566A2E1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C438E22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6B068CB" w14:textId="027EF19B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7243D" w:rsidRPr="00EB6220" w14:paraId="64BD780D" w14:textId="77777777" w:rsidTr="0080493D">
        <w:trPr>
          <w:trHeight w:val="34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F4B5828" w14:textId="18E41FDE" w:rsidR="0057243D" w:rsidRPr="00EB6220" w:rsidRDefault="0057243D" w:rsidP="0057243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4. </w:t>
            </w:r>
            <w:proofErr w:type="spellStart"/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>Siracusano</w:t>
            </w:r>
            <w:proofErr w:type="spellEnd"/>
            <w:r w:rsidRPr="00EB62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, 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881E799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A9EB617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5BC8492" w14:textId="4D2A049F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36A44F" w14:textId="77777777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74A71A5" w14:textId="4684F23C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DF6A606" w14:textId="78FF38D6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A4C2146" w14:textId="77777777" w:rsidR="0057243D" w:rsidRPr="0080493D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049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5A56641" w14:textId="05F370F5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5508DB4" w14:textId="08B70479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E58EDD0" w14:textId="4E105645" w:rsidR="0057243D" w:rsidRPr="001A0BB6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0B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F9C396" w14:textId="1A80C7AD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4A7F99C" w14:textId="3E6AF304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B1FC697" w14:textId="7FDF4D0E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D125E6F" w14:textId="3B86EE53" w:rsidR="0057243D" w:rsidRPr="00EB6220" w:rsidRDefault="0057243D" w:rsidP="0057243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B622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2FBED44A" w14:textId="4068967E" w:rsidR="00B627F0" w:rsidRPr="00ED77D8" w:rsidRDefault="00B627F0" w:rsidP="00ED77D8">
      <w:pPr>
        <w:rPr>
          <w:rFonts w:ascii="Times New Roman" w:eastAsia="Calibri" w:hAnsi="Times New Roman" w:cs="Times New Roman"/>
          <w:sz w:val="20"/>
          <w:szCs w:val="20"/>
          <w:lang w:val="en-AU"/>
        </w:rPr>
      </w:pPr>
    </w:p>
    <w:p w14:paraId="46E2F3AC" w14:textId="77777777" w:rsidR="00B627F0" w:rsidRPr="000E658F" w:rsidRDefault="00B627F0" w:rsidP="00B627F0">
      <w:pPr>
        <w:rPr>
          <w:rFonts w:ascii="Times New Roman" w:eastAsia="Calibri" w:hAnsi="Times New Roman" w:cs="Times New Roman"/>
          <w:sz w:val="20"/>
          <w:szCs w:val="20"/>
          <w:lang w:val="en-AU"/>
        </w:rPr>
      </w:pPr>
    </w:p>
    <w:p w14:paraId="0BAAF0B1" w14:textId="77777777" w:rsidR="00B627F0" w:rsidRPr="000E658F" w:rsidRDefault="00B627F0" w:rsidP="00B627F0">
      <w:pPr>
        <w:rPr>
          <w:rFonts w:ascii="Times New Roman" w:eastAsia="Calibri" w:hAnsi="Times New Roman" w:cs="Times New Roman"/>
          <w:sz w:val="20"/>
          <w:szCs w:val="20"/>
          <w:lang w:val="en-AU"/>
        </w:rPr>
      </w:pPr>
    </w:p>
    <w:p w14:paraId="37E07CA9" w14:textId="77777777" w:rsidR="00B627F0" w:rsidRPr="000E658F" w:rsidRDefault="00B627F0" w:rsidP="00B627F0">
      <w:pPr>
        <w:rPr>
          <w:rFonts w:ascii="Times New Roman" w:eastAsia="Calibri" w:hAnsi="Times New Roman" w:cs="Times New Roman"/>
          <w:sz w:val="20"/>
          <w:szCs w:val="20"/>
          <w:lang w:val="en-AU"/>
        </w:rPr>
      </w:pPr>
    </w:p>
    <w:p w14:paraId="39E35D6E" w14:textId="77777777" w:rsidR="00394012" w:rsidRPr="000E658F" w:rsidRDefault="00394012">
      <w:pP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  <w:r w:rsidRPr="000E658F"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br w:type="page"/>
      </w:r>
    </w:p>
    <w:p w14:paraId="009FD294" w14:textId="3135A77E" w:rsidR="008D3A7D" w:rsidRPr="000E658F" w:rsidRDefault="008D3A7D" w:rsidP="008D3A7D">
      <w:pP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lastRenderedPageBreak/>
        <w:t xml:space="preserve">Supplementary </w:t>
      </w:r>
      <w:r w:rsidRPr="000E658F"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>3</w:t>
      </w:r>
    </w:p>
    <w:p w14:paraId="0E5E2912" w14:textId="1DAA67E5" w:rsidR="008D3A7D" w:rsidRPr="000E658F" w:rsidRDefault="008D3A7D" w:rsidP="008D3A7D">
      <w:pPr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</w:pPr>
      <w:r w:rsidRPr="000E658F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>Quality assessment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results based on the</w:t>
      </w:r>
      <w:r w:rsidRPr="000E658F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National Heath Lung, and Blood Institute tool for </w:t>
      </w:r>
      <w:r w:rsidR="00402E56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>pre-post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studies</w:t>
      </w:r>
      <w:r w:rsidR="00402E56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(no control)</w:t>
      </w:r>
    </w:p>
    <w:tbl>
      <w:tblPr>
        <w:tblStyle w:val="TableGrid"/>
        <w:tblW w:w="5138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991"/>
        <w:gridCol w:w="991"/>
        <w:gridCol w:w="1136"/>
        <w:gridCol w:w="851"/>
        <w:gridCol w:w="1070"/>
        <w:gridCol w:w="953"/>
        <w:gridCol w:w="130"/>
        <w:gridCol w:w="1392"/>
        <w:gridCol w:w="1133"/>
        <w:gridCol w:w="1278"/>
        <w:gridCol w:w="595"/>
        <w:gridCol w:w="680"/>
        <w:gridCol w:w="1275"/>
        <w:gridCol w:w="1503"/>
      </w:tblGrid>
      <w:tr w:rsidR="005756CD" w:rsidRPr="005756CD" w14:paraId="66F09DEB" w14:textId="6D7AC09C" w:rsidTr="003D05CD">
        <w:trPr>
          <w:trHeight w:val="377"/>
        </w:trPr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2A06BA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3EB427E4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4B94BED8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1B2A2B45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6B32B002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4BC1EDF8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66204AEE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6DDEAC07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7E5C017B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0018CA1D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0C96F22D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33F72D6C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1E7FB89F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6C306E8A" w14:textId="77777777" w:rsidR="00000DCF" w:rsidRDefault="00000DCF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4D5A5EF2" w14:textId="24DA77BE" w:rsidR="005756CD" w:rsidRPr="005756CD" w:rsidRDefault="005756CD" w:rsidP="00D466D4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tudy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1EF9533A" w14:textId="6E2DC666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1. Was the study question or objective clearly stated?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5DFAAA0A" w14:textId="570C6F07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2. Were eligibility/selection criteria for the study population pre</w:t>
            </w:r>
            <w:r w:rsidR="003D05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specifi</w:t>
            </w:r>
            <w:r w:rsidR="003D05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e</w:t>
            </w: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d and clearly described?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1902211" w14:textId="77777777" w:rsidR="003D05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3. Were the participants in the study representative of those who would be eligible for the test/service/</w:t>
            </w:r>
          </w:p>
          <w:p w14:paraId="745A36E5" w14:textId="38564B36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intervention in the general or clinical population of interest?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14:paraId="43F8D34C" w14:textId="5988F92D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4. Were all eligible participants that met the pre</w:t>
            </w:r>
            <w:r w:rsidR="003D05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specified entry criteria enrolled?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3BCED7DC" w14:textId="71832E88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5. Was the sample size sufficiently large to provide confidence in the findings?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BF72E" w14:textId="687CA5B3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6. Was the test/service/intervention clearly described and delivered consistently across the study population?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5C865489" w14:textId="37A06BE5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0C176824" w14:textId="77777777" w:rsidR="003D05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8. Were the people assessing the outcomes blinded to the participants' exposures/</w:t>
            </w:r>
          </w:p>
          <w:p w14:paraId="2865E7C9" w14:textId="76CC0637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interventions?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6879BF97" w14:textId="151A4313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9. Was the loss to follow-up after baseline 20% or less? Were those lost to follow-up accounted for in the analysis?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B7FF31" w14:textId="317B231F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 xml:space="preserve">10. Did the statistical methods examine changes in outcome measures from before to </w:t>
            </w:r>
            <w:r w:rsidR="00E62BBB"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after intervention</w:t>
            </w: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? Were statistical tests done that provided p values for the pre-to-post changes?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2AC5AD87" w14:textId="3C0549E6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193C071B" w14:textId="3D0CB4C8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 xml:space="preserve">12. If the intervention was conducted at a group level (e.g., a whole hospital, a community, etc.) did the statistical analysis </w:t>
            </w:r>
            <w:proofErr w:type="gramStart"/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take into account</w:t>
            </w:r>
            <w:proofErr w:type="gramEnd"/>
            <w:r w:rsidRPr="005756C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 xml:space="preserve"> the use of individual-level data to determine effects at the group level?</w:t>
            </w:r>
          </w:p>
        </w:tc>
      </w:tr>
      <w:tr w:rsidR="005756CD" w:rsidRPr="005756CD" w14:paraId="1571CE35" w14:textId="2EE9468A" w:rsidTr="003D05CD">
        <w:trPr>
          <w:trHeight w:val="346"/>
        </w:trPr>
        <w:tc>
          <w:tcPr>
            <w:tcW w:w="583" w:type="pct"/>
            <w:tcBorders>
              <w:top w:val="single" w:sz="4" w:space="0" w:color="auto"/>
            </w:tcBorders>
            <w:noWrap/>
            <w:vAlign w:val="center"/>
          </w:tcPr>
          <w:p w14:paraId="1D2B8F85" w14:textId="37C8D2AD" w:rsidR="005756CD" w:rsidRPr="005756CD" w:rsidRDefault="005756CD" w:rsidP="00031D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CD">
              <w:rPr>
                <w:rFonts w:ascii="Times New Roman" w:eastAsia="Times New Roman" w:hAnsi="Times New Roman" w:cs="Times New Roman"/>
                <w:sz w:val="18"/>
                <w:szCs w:val="18"/>
              </w:rPr>
              <w:t>1. Giordano et al., 2020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vAlign w:val="center"/>
          </w:tcPr>
          <w:p w14:paraId="2B2D9C96" w14:textId="725F3723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vAlign w:val="center"/>
          </w:tcPr>
          <w:p w14:paraId="0FDCF3F9" w14:textId="4A12FD73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vAlign w:val="center"/>
          </w:tcPr>
          <w:p w14:paraId="2A8843E4" w14:textId="6D9B0523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vAlign w:val="center"/>
          </w:tcPr>
          <w:p w14:paraId="48A150A7" w14:textId="784DADFF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38" w:type="pct"/>
            <w:tcBorders>
              <w:top w:val="single" w:sz="4" w:space="0" w:color="auto"/>
            </w:tcBorders>
            <w:noWrap/>
            <w:vAlign w:val="center"/>
          </w:tcPr>
          <w:p w14:paraId="6F9FF3CD" w14:textId="7ED8992B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single" w:sz="4" w:space="0" w:color="auto"/>
            </w:tcBorders>
            <w:noWrap/>
            <w:vAlign w:val="center"/>
          </w:tcPr>
          <w:p w14:paraId="6658F735" w14:textId="547E55B1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E109048" w14:textId="7790ABD7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top w:val="single" w:sz="4" w:space="0" w:color="auto"/>
            </w:tcBorders>
            <w:noWrap/>
            <w:vAlign w:val="center"/>
          </w:tcPr>
          <w:p w14:paraId="5C7C06CD" w14:textId="7D0B54F1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center"/>
          </w:tcPr>
          <w:p w14:paraId="1D1DCF00" w14:textId="23711D64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vAlign w:val="center"/>
          </w:tcPr>
          <w:p w14:paraId="1B9AF564" w14:textId="64BAE187" w:rsidR="005756CD" w:rsidRPr="005756CD" w:rsidRDefault="00E62BBB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22C4AE42" w14:textId="49AE1514" w:rsidR="005756CD" w:rsidRPr="005756CD" w:rsidRDefault="00E62BBB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643EAA8" w14:textId="357CF222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5756CD" w:rsidRPr="005756CD" w14:paraId="7315E8B4" w14:textId="368E16A8" w:rsidTr="003D05CD">
        <w:trPr>
          <w:trHeight w:val="346"/>
        </w:trPr>
        <w:tc>
          <w:tcPr>
            <w:tcW w:w="583" w:type="pct"/>
            <w:noWrap/>
            <w:vAlign w:val="center"/>
          </w:tcPr>
          <w:p w14:paraId="14FE8D34" w14:textId="68A6CC5B" w:rsidR="005756CD" w:rsidRPr="005756CD" w:rsidRDefault="005756CD" w:rsidP="00D466D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CD">
              <w:rPr>
                <w:rFonts w:ascii="Times New Roman" w:eastAsia="Times New Roman" w:hAnsi="Times New Roman" w:cs="Times New Roman"/>
                <w:sz w:val="18"/>
                <w:szCs w:val="18"/>
              </w:rPr>
              <w:t>2. Maunder et al.2010</w:t>
            </w:r>
          </w:p>
        </w:tc>
        <w:tc>
          <w:tcPr>
            <w:tcW w:w="313" w:type="pct"/>
            <w:noWrap/>
            <w:vAlign w:val="center"/>
          </w:tcPr>
          <w:p w14:paraId="047BBD97" w14:textId="57363476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3" w:type="pct"/>
            <w:noWrap/>
            <w:vAlign w:val="center"/>
          </w:tcPr>
          <w:p w14:paraId="1A24F817" w14:textId="4EC3A644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9" w:type="pct"/>
            <w:noWrap/>
            <w:vAlign w:val="center"/>
          </w:tcPr>
          <w:p w14:paraId="174E409B" w14:textId="2A1B2EB9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9" w:type="pct"/>
            <w:noWrap/>
            <w:vAlign w:val="center"/>
          </w:tcPr>
          <w:p w14:paraId="30114144" w14:textId="6172FAF6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8" w:type="pct"/>
            <w:noWrap/>
            <w:vAlign w:val="center"/>
          </w:tcPr>
          <w:p w14:paraId="2101A812" w14:textId="55BCF03D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1" w:type="pct"/>
            <w:noWrap/>
            <w:vAlign w:val="center"/>
          </w:tcPr>
          <w:p w14:paraId="57997043" w14:textId="4B75D1C4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1" w:type="pct"/>
            <w:gridSpan w:val="2"/>
            <w:noWrap/>
            <w:vAlign w:val="center"/>
          </w:tcPr>
          <w:p w14:paraId="34749D3F" w14:textId="19007CFF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noWrap/>
            <w:vAlign w:val="center"/>
          </w:tcPr>
          <w:p w14:paraId="78C14ABB" w14:textId="2C1578EE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4" w:type="pct"/>
            <w:noWrap/>
            <w:vAlign w:val="center"/>
          </w:tcPr>
          <w:p w14:paraId="2A5CE7C3" w14:textId="0B6CB17E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8" w:type="pct"/>
            <w:noWrap/>
            <w:vAlign w:val="center"/>
          </w:tcPr>
          <w:p w14:paraId="4933F92F" w14:textId="523860C4" w:rsidR="005756CD" w:rsidRPr="005756CD" w:rsidRDefault="00E62BBB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8" w:type="pct"/>
            <w:gridSpan w:val="2"/>
            <w:noWrap/>
            <w:vAlign w:val="center"/>
          </w:tcPr>
          <w:p w14:paraId="69EB55A4" w14:textId="47A804FA" w:rsidR="005756CD" w:rsidRPr="005756CD" w:rsidRDefault="00E62BBB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5" w:type="pct"/>
          </w:tcPr>
          <w:p w14:paraId="04080CE4" w14:textId="7588A7FF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5756CD" w:rsidRPr="005756CD" w14:paraId="16AF444B" w14:textId="43E342D9" w:rsidTr="003D05CD">
        <w:trPr>
          <w:trHeight w:val="346"/>
        </w:trPr>
        <w:tc>
          <w:tcPr>
            <w:tcW w:w="583" w:type="pct"/>
            <w:tcBorders>
              <w:bottom w:val="single" w:sz="4" w:space="0" w:color="auto"/>
            </w:tcBorders>
            <w:noWrap/>
            <w:vAlign w:val="center"/>
          </w:tcPr>
          <w:p w14:paraId="6A1323DA" w14:textId="231E9E2C" w:rsidR="005756CD" w:rsidRPr="005756CD" w:rsidRDefault="005756CD" w:rsidP="00D466D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CD">
              <w:rPr>
                <w:rFonts w:ascii="Times New Roman" w:eastAsia="Times New Roman" w:hAnsi="Times New Roman" w:cs="Times New Roman"/>
                <w:sz w:val="18"/>
                <w:szCs w:val="18"/>
              </w:rPr>
              <w:t>3. Monette et al., 202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</w:tcPr>
          <w:p w14:paraId="7B535954" w14:textId="62E3D923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</w:tcPr>
          <w:p w14:paraId="4796E460" w14:textId="04101CAD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vAlign w:val="center"/>
          </w:tcPr>
          <w:p w14:paraId="02C41045" w14:textId="72246521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vAlign w:val="center"/>
          </w:tcPr>
          <w:p w14:paraId="36B0CEEE" w14:textId="757088FF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noWrap/>
            <w:vAlign w:val="center"/>
          </w:tcPr>
          <w:p w14:paraId="37FF4C37" w14:textId="14018AC7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noWrap/>
            <w:vAlign w:val="center"/>
          </w:tcPr>
          <w:p w14:paraId="581BBCF6" w14:textId="46432798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8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B2D012F" w14:textId="60DF5335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noWrap/>
            <w:vAlign w:val="center"/>
          </w:tcPr>
          <w:p w14:paraId="48933D6B" w14:textId="72B5B5A3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vAlign w:val="center"/>
          </w:tcPr>
          <w:p w14:paraId="53A80770" w14:textId="6AEE0BB7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noWrap/>
            <w:vAlign w:val="center"/>
          </w:tcPr>
          <w:p w14:paraId="70323E28" w14:textId="0BD902D8" w:rsidR="005756CD" w:rsidRPr="005756CD" w:rsidRDefault="00E62BBB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1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2878901" w14:textId="404FB70E" w:rsidR="005756CD" w:rsidRPr="005756CD" w:rsidRDefault="00E62BBB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5756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0884545" w14:textId="3FB9B437" w:rsidR="005756CD" w:rsidRPr="005756CD" w:rsidRDefault="005756CD" w:rsidP="00D466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14:paraId="35844E9A" w14:textId="5F410337" w:rsidR="005756CD" w:rsidRDefault="005756CD">
      <w:pP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</w:p>
    <w:p w14:paraId="5C254E97" w14:textId="77777777" w:rsidR="005756CD" w:rsidRDefault="005756CD">
      <w:pP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br w:type="page"/>
      </w:r>
    </w:p>
    <w:p w14:paraId="249ECFF8" w14:textId="376573B8" w:rsidR="009D580D" w:rsidRPr="000E658F" w:rsidRDefault="009D580D" w:rsidP="009D580D">
      <w:pP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lastRenderedPageBreak/>
        <w:t xml:space="preserve">Supplementary </w:t>
      </w:r>
      <w:r w:rsidRPr="000E658F"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>4</w:t>
      </w:r>
    </w:p>
    <w:p w14:paraId="7B9D167C" w14:textId="5D2D5F1C" w:rsidR="009D580D" w:rsidRPr="000E658F" w:rsidRDefault="009D580D" w:rsidP="009D580D">
      <w:pPr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</w:pPr>
      <w:r w:rsidRPr="000E658F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>Quality assessment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results based on the</w:t>
      </w:r>
      <w:r w:rsidRPr="000E658F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National Heath Lung, and Blood Institute tool for 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case-control studies </w:t>
      </w:r>
    </w:p>
    <w:tbl>
      <w:tblPr>
        <w:tblStyle w:val="TableGrid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1185"/>
        <w:gridCol w:w="1005"/>
        <w:gridCol w:w="1160"/>
        <w:gridCol w:w="1260"/>
        <w:gridCol w:w="1449"/>
        <w:gridCol w:w="1215"/>
        <w:gridCol w:w="1121"/>
        <w:gridCol w:w="969"/>
        <w:gridCol w:w="1398"/>
        <w:gridCol w:w="1408"/>
        <w:gridCol w:w="1265"/>
        <w:gridCol w:w="1403"/>
      </w:tblGrid>
      <w:tr w:rsidR="00A853E9" w:rsidRPr="00000DCF" w14:paraId="3DDD1BE0" w14:textId="5895F213" w:rsidTr="00A853E9">
        <w:trPr>
          <w:trHeight w:val="3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F7B7C3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13CE4EAF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4CB029E1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404B5BE3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70B1EEEC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11488EFA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0315F864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3A0DD839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10D9DDC8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44E4AFF0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38F7AD8F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360AEF0A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5EB71C1E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17D1F797" w14:textId="77777777" w:rsidR="00000DCF" w:rsidRDefault="00000DCF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  <w:p w14:paraId="5474987E" w14:textId="7C565A45" w:rsidR="009D580D" w:rsidRPr="00000DCF" w:rsidRDefault="009D580D" w:rsidP="0080493D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00DC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0B06F2" w14:textId="42B18863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1. Was the research question or objective in this paper clearly stated and appropriate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163E56" w14:textId="53D17B46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2. Was the study population clearly specified and defin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6273EF" w14:textId="1563ADF0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3. Did the authors include a sample size justification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067A0E" w14:textId="58CA2FC3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8549F2" w14:textId="28A3E196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72A11C" w14:textId="505ACCEA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6. Were the cases clearly defined and differentiated from control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9B5AA2" w14:textId="292E5D20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F0B9D1" w14:textId="4127A10D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8. Was there use of concurrent control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155869" w14:textId="4601CFD1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9. Were the investigators able to confirm that the exposure/risk occurred prior to the development of the condition or event that defined a participant as a case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ED8F42" w14:textId="53E16BC0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 xml:space="preserve">10. Were the measures of exposure/risk clearly defined, valid, reliable, and implemented consistently (including the same </w:t>
            </w:r>
            <w:proofErr w:type="gramStart"/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time period</w:t>
            </w:r>
            <w:proofErr w:type="gramEnd"/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) across all study participant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9DAC05" w14:textId="6B6F19F3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11. Were the assessors of exposure/risk blinded to the case or control status of participant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49D58" w14:textId="25C2B028" w:rsidR="009D580D" w:rsidRPr="00000DCF" w:rsidRDefault="009D580D" w:rsidP="0080493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GB"/>
              </w:rPr>
              <w:t>12. Were key potential confounding variables measured and adjusted statistically in the analyses? If matching was used, did the investigators account for matching during study analysis?</w:t>
            </w:r>
          </w:p>
        </w:tc>
      </w:tr>
      <w:tr w:rsidR="00A853E9" w:rsidRPr="00000DCF" w14:paraId="313BB402" w14:textId="13C4F5AA" w:rsidTr="00A853E9">
        <w:trPr>
          <w:trHeight w:val="82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75FC0EE" w14:textId="2F37966A" w:rsidR="00315FCB" w:rsidRPr="00000DCF" w:rsidRDefault="00315FCB" w:rsidP="00315F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0DCF">
              <w:rPr>
                <w:rFonts w:ascii="Times New Roman" w:eastAsia="Times New Roman" w:hAnsi="Times New Roman" w:cs="Times New Roman"/>
                <w:sz w:val="18"/>
                <w:szCs w:val="18"/>
              </w:rPr>
              <w:t>1. Wu 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F796100" w14:textId="35EBF271" w:rsidR="00315FCB" w:rsidRPr="00000DCF" w:rsidRDefault="00315FCB" w:rsidP="00315FC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E8AFE43" w14:textId="25496A9D" w:rsidR="00315FCB" w:rsidRPr="00000DCF" w:rsidRDefault="00315FCB" w:rsidP="00315FCB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    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5493233" w14:textId="6BCB1138" w:rsidR="00315FCB" w:rsidRPr="00000DCF" w:rsidRDefault="00315FCB" w:rsidP="00315FC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4178A8C" w14:textId="491BADD2" w:rsidR="00315FCB" w:rsidRPr="00000DCF" w:rsidRDefault="00315FCB" w:rsidP="00315FC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62AE34C" w14:textId="79981111" w:rsidR="00315FCB" w:rsidRPr="00000DCF" w:rsidRDefault="00315FCB" w:rsidP="00315FC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65E8432" w14:textId="2895C5EB" w:rsidR="00315FCB" w:rsidRPr="00000DCF" w:rsidRDefault="00315FCB" w:rsidP="00315FC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</w:t>
            </w:r>
            <w:r w:rsidRPr="00000DC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30244BC" w14:textId="40CF20EF" w:rsidR="00315FCB" w:rsidRPr="00000DCF" w:rsidRDefault="00315FCB" w:rsidP="00315FC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913C094" w14:textId="30D3A9AB" w:rsidR="00315FCB" w:rsidRPr="00000DCF" w:rsidRDefault="00315FCB" w:rsidP="00315FC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5CFD744" w14:textId="7CDB3D88" w:rsidR="00315FCB" w:rsidRPr="00000DCF" w:rsidRDefault="00315FCB" w:rsidP="00315FC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1821BF5" w14:textId="50F61E81" w:rsidR="00315FCB" w:rsidRPr="00000DCF" w:rsidRDefault="00315FCB" w:rsidP="00315FC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77727B8" w14:textId="6737E1B9" w:rsidR="00315FCB" w:rsidRPr="00000DCF" w:rsidRDefault="00315FCB" w:rsidP="00315FC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11332F" w14:textId="19BA7DE4" w:rsidR="00315FCB" w:rsidRPr="00000DCF" w:rsidRDefault="00315FCB" w:rsidP="00315FC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</w:tbl>
    <w:p w14:paraId="5A7580F9" w14:textId="77777777" w:rsidR="009D580D" w:rsidRDefault="009D580D" w:rsidP="009D580D">
      <w:pP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br w:type="page"/>
      </w:r>
    </w:p>
    <w:p w14:paraId="2F171C20" w14:textId="77777777" w:rsidR="009D580D" w:rsidRDefault="009D580D">
      <w:pP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</w:p>
    <w:p w14:paraId="0AF9075A" w14:textId="273F16D9" w:rsidR="0008703F" w:rsidRPr="000E658F" w:rsidRDefault="006E6731" w:rsidP="00B627F0">
      <w:pP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 xml:space="preserve">Supplementary </w:t>
      </w:r>
      <w:r w:rsidR="0008703F" w:rsidRPr="000E658F"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 xml:space="preserve">Table </w:t>
      </w:r>
      <w:r w:rsidR="009D580D"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>5</w:t>
      </w:r>
    </w:p>
    <w:p w14:paraId="4846D144" w14:textId="75E4E920" w:rsidR="0008703F" w:rsidRPr="000E658F" w:rsidRDefault="0008703F" w:rsidP="00B627F0">
      <w:pPr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</w:pPr>
      <w:r w:rsidRPr="000E658F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>Quality assessment</w:t>
      </w:r>
      <w:r w:rsidR="00DC0F67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results based on the</w:t>
      </w:r>
      <w:r w:rsidR="00DC0F67" w:rsidRPr="000E658F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</w:t>
      </w:r>
      <w:r w:rsidRPr="000E658F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>Critical Appraisal Skills Programme (CASP) qualitative checklis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3"/>
        <w:gridCol w:w="856"/>
        <w:gridCol w:w="1469"/>
        <w:gridCol w:w="1358"/>
        <w:gridCol w:w="1358"/>
        <w:gridCol w:w="1173"/>
        <w:gridCol w:w="1370"/>
        <w:gridCol w:w="1620"/>
        <w:gridCol w:w="1269"/>
        <w:gridCol w:w="1146"/>
        <w:gridCol w:w="1146"/>
      </w:tblGrid>
      <w:tr w:rsidR="00D93335" w:rsidRPr="000E658F" w14:paraId="7961960F" w14:textId="77777777" w:rsidTr="00000DCF">
        <w:trPr>
          <w:trHeight w:val="1743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3CDBC26" w14:textId="77777777" w:rsidR="00D93335" w:rsidRPr="000E658F" w:rsidRDefault="00D93335" w:rsidP="00B627F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tudy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6B7E2AA" w14:textId="26A1FCBB" w:rsidR="00D93335" w:rsidRPr="00000DCF" w:rsidRDefault="00000DCF" w:rsidP="00000DCF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D93335" w:rsidRPr="00000DC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Aims clearly stated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77F4A9B" w14:textId="1B3FC603" w:rsidR="00D93335" w:rsidRPr="000E658F" w:rsidRDefault="00000DCF" w:rsidP="00AE4CF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2. </w:t>
            </w:r>
            <w:r w:rsidR="00D93335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Is a qualitative methodology appropriate?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2BDB3A1" w14:textId="44F554C1" w:rsidR="00D93335" w:rsidRPr="000E658F" w:rsidRDefault="00000DCF" w:rsidP="00AE4CF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3. </w:t>
            </w:r>
            <w:r w:rsidR="00D93335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Was the research design appropriate to address the aims of the research? 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95DF4A6" w14:textId="1A2CEC73" w:rsidR="00D93335" w:rsidRPr="000E658F" w:rsidRDefault="00000DCF" w:rsidP="00AE4CF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4. </w:t>
            </w:r>
            <w:r w:rsidR="00D93335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Was the recruitment strategy appropriate to aims of the research?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47F6411" w14:textId="3F1F29C9" w:rsidR="00D93335" w:rsidRPr="000E658F" w:rsidRDefault="00000DCF" w:rsidP="00AE4CF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5. </w:t>
            </w:r>
            <w:r w:rsidR="00D93335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Was the data collected in a way that addressed the research issue?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62E98E6" w14:textId="1375DEF2" w:rsidR="00D93335" w:rsidRPr="000E658F" w:rsidRDefault="00000DCF" w:rsidP="00AE4CF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6. </w:t>
            </w:r>
            <w:r w:rsidR="00D93335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Has the relationship between researcher and participants been considered?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4AC7649" w14:textId="36B794FC" w:rsidR="00D93335" w:rsidRPr="000E658F" w:rsidRDefault="00000DCF" w:rsidP="00AE4CF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7. </w:t>
            </w:r>
            <w:r w:rsidR="00D93335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Have ethical issues been taken into consideration?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742BA57" w14:textId="29722084" w:rsidR="00D93335" w:rsidRPr="000E658F" w:rsidRDefault="00000DCF" w:rsidP="00AE4CF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8. </w:t>
            </w:r>
            <w:r w:rsidR="00D93335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Was the data analysis sufficiently rigorous?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5F3840E" w14:textId="7D766CCD" w:rsidR="00D93335" w:rsidRPr="000E658F" w:rsidRDefault="00000DCF" w:rsidP="00AE4CF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9. </w:t>
            </w:r>
            <w:r w:rsidR="00D93335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Is there a clear statement of findings?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A1DEEDE" w14:textId="3FC0DA96" w:rsidR="00D93335" w:rsidRPr="000E658F" w:rsidRDefault="00000DCF" w:rsidP="00AE4CF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10. </w:t>
            </w:r>
            <w:r w:rsidR="00D93335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How valuable is the research?</w:t>
            </w:r>
          </w:p>
        </w:tc>
      </w:tr>
      <w:tr w:rsidR="00D93335" w:rsidRPr="000E658F" w14:paraId="57DFD576" w14:textId="77777777" w:rsidTr="00D93335">
        <w:trPr>
          <w:trHeight w:val="352"/>
        </w:trPr>
        <w:tc>
          <w:tcPr>
            <w:tcW w:w="855" w:type="pct"/>
            <w:tcBorders>
              <w:top w:val="single" w:sz="4" w:space="0" w:color="auto"/>
            </w:tcBorders>
            <w:noWrap/>
            <w:vAlign w:val="center"/>
          </w:tcPr>
          <w:p w14:paraId="2FC6AE5E" w14:textId="265BE9D9" w:rsidR="00D93335" w:rsidRPr="00031D7D" w:rsidRDefault="00D93335" w:rsidP="00031D7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31D7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31D7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iello et al., 2011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vAlign w:val="center"/>
          </w:tcPr>
          <w:p w14:paraId="741C1BCB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vAlign w:val="center"/>
          </w:tcPr>
          <w:p w14:paraId="75633E2B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7494B281" w14:textId="6674FB14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  <w:tcBorders>
              <w:top w:val="single" w:sz="4" w:space="0" w:color="auto"/>
            </w:tcBorders>
            <w:noWrap/>
            <w:vAlign w:val="center"/>
          </w:tcPr>
          <w:p w14:paraId="7B54E889" w14:textId="000363D9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</w:tcPr>
          <w:p w14:paraId="0369C5C9" w14:textId="3112118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center"/>
          </w:tcPr>
          <w:p w14:paraId="0BD566CC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vAlign w:val="center"/>
          </w:tcPr>
          <w:p w14:paraId="14D54B1F" w14:textId="35F10E0C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vAlign w:val="center"/>
          </w:tcPr>
          <w:p w14:paraId="55AFA1C7" w14:textId="57E66532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vAlign w:val="center"/>
          </w:tcPr>
          <w:p w14:paraId="4DDE2E00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vAlign w:val="center"/>
          </w:tcPr>
          <w:p w14:paraId="5F97A69E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93335" w:rsidRPr="000E658F" w14:paraId="43BD5307" w14:textId="77777777" w:rsidTr="00D93335">
        <w:trPr>
          <w:trHeight w:val="352"/>
        </w:trPr>
        <w:tc>
          <w:tcPr>
            <w:tcW w:w="855" w:type="pct"/>
            <w:noWrap/>
            <w:vAlign w:val="center"/>
          </w:tcPr>
          <w:p w14:paraId="410CF672" w14:textId="134D8569" w:rsidR="00D93335" w:rsidRPr="005D2119" w:rsidRDefault="00D93335" w:rsidP="005D211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. </w:t>
            </w:r>
            <w:proofErr w:type="spellStart"/>
            <w:r w:rsidRPr="005D211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zizoddin</w:t>
            </w:r>
            <w:proofErr w:type="spellEnd"/>
            <w:r w:rsidRPr="005D211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278" w:type="pct"/>
            <w:noWrap/>
            <w:vAlign w:val="center"/>
          </w:tcPr>
          <w:p w14:paraId="29574071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vAlign w:val="center"/>
          </w:tcPr>
          <w:p w14:paraId="134FFE67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</w:tcPr>
          <w:p w14:paraId="60E3B46F" w14:textId="0B6D4533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  <w:noWrap/>
            <w:vAlign w:val="center"/>
          </w:tcPr>
          <w:p w14:paraId="7EDF769A" w14:textId="07910118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noWrap/>
            <w:vAlign w:val="center"/>
          </w:tcPr>
          <w:p w14:paraId="5DD5F332" w14:textId="5E7134E0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  <w:noWrap/>
            <w:vAlign w:val="center"/>
          </w:tcPr>
          <w:p w14:paraId="73DFABBD" w14:textId="216A37FD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pct"/>
            <w:noWrap/>
            <w:vAlign w:val="center"/>
          </w:tcPr>
          <w:p w14:paraId="66CC650C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2" w:type="pct"/>
            <w:noWrap/>
            <w:vAlign w:val="center"/>
          </w:tcPr>
          <w:p w14:paraId="4A4D7312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2" w:type="pct"/>
            <w:noWrap/>
            <w:vAlign w:val="center"/>
          </w:tcPr>
          <w:p w14:paraId="18446118" w14:textId="7617C207" w:rsidR="00D93335" w:rsidRPr="000E658F" w:rsidRDefault="00DB696E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2" w:type="pct"/>
            <w:noWrap/>
            <w:vAlign w:val="center"/>
          </w:tcPr>
          <w:p w14:paraId="124D8A3F" w14:textId="52967910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93335" w:rsidRPr="000E658F" w14:paraId="3B1EDF28" w14:textId="77777777" w:rsidTr="00D93335">
        <w:trPr>
          <w:trHeight w:val="352"/>
        </w:trPr>
        <w:tc>
          <w:tcPr>
            <w:tcW w:w="855" w:type="pct"/>
            <w:noWrap/>
            <w:vAlign w:val="center"/>
          </w:tcPr>
          <w:p w14:paraId="7162F529" w14:textId="32B3019D" w:rsidR="00D93335" w:rsidRPr="005D2119" w:rsidRDefault="00D93335" w:rsidP="005D211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 </w:t>
            </w:r>
            <w:proofErr w:type="spellStart"/>
            <w:r w:rsidRPr="005D211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hee</w:t>
            </w:r>
            <w:proofErr w:type="spellEnd"/>
            <w:r w:rsidRPr="005D211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  <w:tc>
          <w:tcPr>
            <w:tcW w:w="278" w:type="pct"/>
            <w:noWrap/>
            <w:vAlign w:val="center"/>
          </w:tcPr>
          <w:p w14:paraId="7C642ABD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vAlign w:val="center"/>
          </w:tcPr>
          <w:p w14:paraId="29C896D0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</w:tcPr>
          <w:p w14:paraId="500E5ABB" w14:textId="3F2C6351" w:rsidR="00D93335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F4E70AC" w14:textId="1A8DE171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noWrap/>
            <w:vAlign w:val="center"/>
          </w:tcPr>
          <w:p w14:paraId="4F45386C" w14:textId="0E5DF6E6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  <w:shd w:val="clear" w:color="auto" w:fill="FFFFFF"/>
            <w:noWrap/>
            <w:vAlign w:val="center"/>
          </w:tcPr>
          <w:p w14:paraId="2D925B15" w14:textId="662BC7D2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pct"/>
            <w:shd w:val="clear" w:color="auto" w:fill="FFFFFF"/>
            <w:noWrap/>
            <w:vAlign w:val="center"/>
          </w:tcPr>
          <w:p w14:paraId="62BCF1EB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2" w:type="pct"/>
            <w:shd w:val="clear" w:color="auto" w:fill="FFFFFF"/>
            <w:noWrap/>
            <w:vAlign w:val="center"/>
          </w:tcPr>
          <w:p w14:paraId="0599B48B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2" w:type="pct"/>
            <w:noWrap/>
            <w:vAlign w:val="center"/>
          </w:tcPr>
          <w:p w14:paraId="74AFE8BF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2" w:type="pct"/>
            <w:noWrap/>
            <w:vAlign w:val="center"/>
          </w:tcPr>
          <w:p w14:paraId="1B80E6B1" w14:textId="28BC066D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93335" w:rsidRPr="000E658F" w14:paraId="3227CC9D" w14:textId="77777777" w:rsidTr="00D93335">
        <w:trPr>
          <w:trHeight w:val="352"/>
        </w:trPr>
        <w:tc>
          <w:tcPr>
            <w:tcW w:w="855" w:type="pct"/>
            <w:shd w:val="clear" w:color="auto" w:fill="auto"/>
            <w:noWrap/>
            <w:vAlign w:val="center"/>
          </w:tcPr>
          <w:p w14:paraId="3517B87A" w14:textId="22747D26" w:rsidR="00D93335" w:rsidRPr="005D2119" w:rsidRDefault="00D93335" w:rsidP="005D211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 </w:t>
            </w:r>
            <w:r w:rsidRPr="005D211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under et al., 2003</w:t>
            </w:r>
          </w:p>
        </w:tc>
        <w:tc>
          <w:tcPr>
            <w:tcW w:w="278" w:type="pct"/>
            <w:noWrap/>
            <w:vAlign w:val="center"/>
          </w:tcPr>
          <w:p w14:paraId="6A0CEFBE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vAlign w:val="center"/>
          </w:tcPr>
          <w:p w14:paraId="0D563A8C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</w:tcPr>
          <w:p w14:paraId="24C2BFDF" w14:textId="104F1262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010BD43" w14:textId="51BB97FE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noWrap/>
            <w:vAlign w:val="center"/>
          </w:tcPr>
          <w:p w14:paraId="5D399A37" w14:textId="241F5837" w:rsidR="00D93335" w:rsidRPr="000E658F" w:rsidRDefault="00DB696E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  <w:shd w:val="clear" w:color="auto" w:fill="FFFFFF"/>
            <w:noWrap/>
            <w:vAlign w:val="center"/>
          </w:tcPr>
          <w:p w14:paraId="05DE18E2" w14:textId="39154114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pct"/>
            <w:shd w:val="clear" w:color="auto" w:fill="FFFFFF"/>
            <w:noWrap/>
            <w:vAlign w:val="center"/>
          </w:tcPr>
          <w:p w14:paraId="346D54F8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2" w:type="pct"/>
            <w:shd w:val="clear" w:color="auto" w:fill="FFFFFF"/>
            <w:noWrap/>
            <w:vAlign w:val="center"/>
          </w:tcPr>
          <w:p w14:paraId="616170C7" w14:textId="1C8D99B2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2" w:type="pct"/>
            <w:noWrap/>
            <w:vAlign w:val="center"/>
          </w:tcPr>
          <w:p w14:paraId="72307574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2" w:type="pct"/>
            <w:noWrap/>
            <w:vAlign w:val="center"/>
          </w:tcPr>
          <w:p w14:paraId="4816EA50" w14:textId="7777777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93335" w:rsidRPr="000E658F" w14:paraId="62FC4BF2" w14:textId="77777777" w:rsidTr="00D93335">
        <w:trPr>
          <w:trHeight w:val="352"/>
        </w:trPr>
        <w:tc>
          <w:tcPr>
            <w:tcW w:w="855" w:type="pct"/>
            <w:shd w:val="clear" w:color="auto" w:fill="auto"/>
            <w:noWrap/>
            <w:vAlign w:val="center"/>
          </w:tcPr>
          <w:p w14:paraId="650C26AF" w14:textId="513D4F67" w:rsidR="00D93335" w:rsidRPr="005D2119" w:rsidRDefault="00D93335" w:rsidP="005D211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. </w:t>
            </w:r>
            <w:proofErr w:type="spellStart"/>
            <w:r w:rsidRPr="00402E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llin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t al. (2020)</w:t>
            </w:r>
          </w:p>
        </w:tc>
        <w:tc>
          <w:tcPr>
            <w:tcW w:w="278" w:type="pct"/>
            <w:noWrap/>
            <w:vAlign w:val="center"/>
          </w:tcPr>
          <w:p w14:paraId="1E34EC81" w14:textId="71D98535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vAlign w:val="center"/>
          </w:tcPr>
          <w:p w14:paraId="6F61DE09" w14:textId="0C58E76F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</w:tcPr>
          <w:p w14:paraId="78A9C54B" w14:textId="4B353913" w:rsidR="00D93335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89002EC" w14:textId="5E478442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noWrap/>
            <w:vAlign w:val="center"/>
          </w:tcPr>
          <w:p w14:paraId="67CCD0C1" w14:textId="3E05F9E8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  <w:shd w:val="clear" w:color="auto" w:fill="FFFFFF"/>
            <w:noWrap/>
            <w:vAlign w:val="center"/>
          </w:tcPr>
          <w:p w14:paraId="37715EB8" w14:textId="4332210C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pct"/>
            <w:shd w:val="clear" w:color="auto" w:fill="FFFFFF"/>
            <w:noWrap/>
            <w:vAlign w:val="center"/>
          </w:tcPr>
          <w:p w14:paraId="134B942F" w14:textId="013F1C22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2" w:type="pct"/>
            <w:shd w:val="clear" w:color="auto" w:fill="FFFFFF"/>
            <w:noWrap/>
            <w:vAlign w:val="center"/>
          </w:tcPr>
          <w:p w14:paraId="558092A9" w14:textId="09EA5E1C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2" w:type="pct"/>
            <w:noWrap/>
            <w:vAlign w:val="center"/>
          </w:tcPr>
          <w:p w14:paraId="40873117" w14:textId="3E429AB0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2" w:type="pct"/>
            <w:noWrap/>
            <w:vAlign w:val="center"/>
          </w:tcPr>
          <w:p w14:paraId="1D731513" w14:textId="59ADFD97" w:rsidR="00D93335" w:rsidRPr="000E658F" w:rsidRDefault="00D93335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93335" w:rsidRPr="000E658F" w14:paraId="3EA52C48" w14:textId="77777777" w:rsidTr="00D93335">
        <w:trPr>
          <w:trHeight w:val="352"/>
        </w:trPr>
        <w:tc>
          <w:tcPr>
            <w:tcW w:w="855" w:type="pct"/>
            <w:tcBorders>
              <w:bottom w:val="single" w:sz="4" w:space="0" w:color="auto"/>
            </w:tcBorders>
            <w:noWrap/>
            <w:vAlign w:val="bottom"/>
          </w:tcPr>
          <w:p w14:paraId="63B50A43" w14:textId="78F3DDA3" w:rsidR="00D93335" w:rsidRPr="00D466D4" w:rsidRDefault="00D93335" w:rsidP="00A42E59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. </w:t>
            </w:r>
            <w:r w:rsidRPr="00F514D7">
              <w:rPr>
                <w:rFonts w:ascii="Times New Roman" w:eastAsia="Calibri" w:hAnsi="Times New Roman" w:cs="Times New Roman"/>
                <w:sz w:val="20"/>
                <w:szCs w:val="20"/>
              </w:rPr>
              <w:t>Viswanathan et al., 2020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noWrap/>
            <w:vAlign w:val="center"/>
          </w:tcPr>
          <w:p w14:paraId="33579757" w14:textId="277AB336" w:rsidR="00D93335" w:rsidRPr="000E658F" w:rsidRDefault="00D93335" w:rsidP="00A42E5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vAlign w:val="center"/>
          </w:tcPr>
          <w:p w14:paraId="4255A6C4" w14:textId="2939F7B5" w:rsidR="00D93335" w:rsidRPr="000E658F" w:rsidRDefault="00D93335" w:rsidP="00A42E5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1ACB02B2" w14:textId="21A1C384" w:rsidR="00D93335" w:rsidRDefault="00D93335" w:rsidP="00A42E5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</w:tcPr>
          <w:p w14:paraId="6AEB95F3" w14:textId="1D44F21F" w:rsidR="00D93335" w:rsidRPr="000E658F" w:rsidRDefault="00DB696E" w:rsidP="00A42E5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14:paraId="6AE488EE" w14:textId="1A72BAB6" w:rsidR="00D93335" w:rsidRPr="000E658F" w:rsidRDefault="00DB696E" w:rsidP="00A42E5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5C6603D3" w14:textId="11DE5BDC" w:rsidR="00D93335" w:rsidRPr="000E658F" w:rsidRDefault="00D93335" w:rsidP="00A42E5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noWrap/>
            <w:vAlign w:val="center"/>
          </w:tcPr>
          <w:p w14:paraId="50ADAF1C" w14:textId="76799E80" w:rsidR="00D93335" w:rsidRPr="000E658F" w:rsidRDefault="00D93335" w:rsidP="00A42E5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vAlign w:val="center"/>
          </w:tcPr>
          <w:p w14:paraId="3223AFDF" w14:textId="10CEC717" w:rsidR="00D93335" w:rsidRPr="000E658F" w:rsidRDefault="00D93335" w:rsidP="00A42E5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vAlign w:val="center"/>
          </w:tcPr>
          <w:p w14:paraId="1E1ECAAA" w14:textId="62078E51" w:rsidR="00D93335" w:rsidRPr="000E658F" w:rsidRDefault="00D93335" w:rsidP="00A42E5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vAlign w:val="center"/>
          </w:tcPr>
          <w:p w14:paraId="1E51AEA2" w14:textId="2840E8C6" w:rsidR="00D93335" w:rsidRPr="000E658F" w:rsidRDefault="00D93335" w:rsidP="00A42E5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55D0B871" w14:textId="77777777" w:rsidR="00B627F0" w:rsidRPr="000E658F" w:rsidRDefault="00B627F0" w:rsidP="00B627F0">
      <w:pPr>
        <w:rPr>
          <w:rFonts w:ascii="Times New Roman" w:eastAsia="Yu Gothic Light" w:hAnsi="Times New Roman" w:cs="Times New Roman"/>
          <w:color w:val="2F5496"/>
          <w:sz w:val="20"/>
          <w:szCs w:val="20"/>
          <w:lang w:val="en-AU"/>
        </w:rPr>
      </w:pPr>
    </w:p>
    <w:p w14:paraId="68084865" w14:textId="77777777" w:rsidR="0008703F" w:rsidRPr="000E658F" w:rsidRDefault="0008703F">
      <w:pPr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u w:val="single"/>
          <w:lang w:val="en-AU"/>
        </w:rPr>
      </w:pPr>
      <w:r w:rsidRPr="000E658F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u w:val="single"/>
          <w:lang w:val="en-AU"/>
        </w:rPr>
        <w:br w:type="page"/>
      </w:r>
    </w:p>
    <w:p w14:paraId="4CC4713F" w14:textId="00D84CA4" w:rsidR="00D3435E" w:rsidRPr="000E658F" w:rsidRDefault="006E6731" w:rsidP="00B627F0">
      <w:pP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lastRenderedPageBreak/>
        <w:t xml:space="preserve">Supplementary </w:t>
      </w:r>
      <w:r w:rsidR="00D3435E" w:rsidRPr="000E658F"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 xml:space="preserve">Table </w:t>
      </w:r>
      <w:r w:rsidR="009D580D"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>6</w:t>
      </w:r>
    </w:p>
    <w:p w14:paraId="11A8B247" w14:textId="74CD8D7C" w:rsidR="00D3435E" w:rsidRPr="000E658F" w:rsidRDefault="00D3435E" w:rsidP="00B627F0">
      <w:pPr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</w:pPr>
      <w:r w:rsidRPr="000E658F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>Quality assessment</w:t>
      </w:r>
      <w:r w:rsidR="00DC0F67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results based on the</w:t>
      </w:r>
      <w:r w:rsidRPr="000E658F">
        <w:rPr>
          <w:rFonts w:ascii="Times New Roman" w:eastAsia="Calibri" w:hAnsi="Times New Roman" w:cs="Times New Roman"/>
          <w:i/>
          <w:iCs/>
          <w:sz w:val="20"/>
          <w:szCs w:val="20"/>
          <w:lang w:val="en-AU"/>
        </w:rPr>
        <w:t xml:space="preserve"> Joanna Briggs Institute (JBI) checklist for text and opinion papers</w:t>
      </w:r>
    </w:p>
    <w:tbl>
      <w:tblPr>
        <w:tblW w:w="502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4"/>
        <w:gridCol w:w="2181"/>
        <w:gridCol w:w="2218"/>
        <w:gridCol w:w="1915"/>
        <w:gridCol w:w="1800"/>
        <w:gridCol w:w="1741"/>
        <w:gridCol w:w="2277"/>
      </w:tblGrid>
      <w:tr w:rsidR="00B627F0" w:rsidRPr="000E658F" w14:paraId="5FE26727" w14:textId="77777777" w:rsidTr="003B218B">
        <w:trPr>
          <w:trHeight w:val="1199"/>
        </w:trPr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7AAB11A" w14:textId="77777777" w:rsidR="00B627F0" w:rsidRPr="000E658F" w:rsidRDefault="00B627F0" w:rsidP="00B627F0">
            <w:pPr>
              <w:spacing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Study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A59247D" w14:textId="10C20E94" w:rsidR="00B627F0" w:rsidRPr="00000DCF" w:rsidRDefault="00000DCF" w:rsidP="00000DC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000DC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B627F0" w:rsidRPr="00000DC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Is the source of the opinion clearly identified?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8D9946B" w14:textId="62F42BEC" w:rsidR="00B627F0" w:rsidRPr="000E658F" w:rsidRDefault="00000DCF" w:rsidP="00AE4CF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2. </w:t>
            </w:r>
            <w:r w:rsidR="00B627F0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Does the source of opinion have standing in the field of expertise?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E1FB1DF" w14:textId="3C9C6F04" w:rsidR="00B627F0" w:rsidRPr="000E658F" w:rsidRDefault="00000DCF" w:rsidP="00AE4CF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3. </w:t>
            </w:r>
            <w:r w:rsidR="00B627F0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Are the interests of the relevant population the central focus of the opinion?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0F7B286" w14:textId="040E204E" w:rsidR="00B627F0" w:rsidRPr="000E658F" w:rsidRDefault="00000DCF" w:rsidP="00AE4CF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4. </w:t>
            </w:r>
            <w:r w:rsidR="00B627F0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Is the state position the result of an analytical process, and is there logic in the opinion expressed?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988718E" w14:textId="2B3A1FDF" w:rsidR="00B627F0" w:rsidRPr="000E658F" w:rsidRDefault="00000DCF" w:rsidP="00AE4CF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5. </w:t>
            </w:r>
            <w:r w:rsidR="00B627F0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Is there reference to the extant literature?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2793B3C" w14:textId="34A7EB7F" w:rsidR="00B627F0" w:rsidRPr="000E658F" w:rsidRDefault="00000DCF" w:rsidP="00AE4CF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6. </w:t>
            </w:r>
            <w:r w:rsidR="00B627F0" w:rsidRPr="000E658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Is any incongruence with the literature/sources logically defended?</w:t>
            </w:r>
          </w:p>
        </w:tc>
      </w:tr>
      <w:tr w:rsidR="0093608D" w:rsidRPr="000E658F" w14:paraId="3CE574D5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69AFB033" w14:textId="638E7D52" w:rsidR="0093608D" w:rsidRPr="00BC7497" w:rsidRDefault="00031D7D" w:rsidP="00031D7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="0093608D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Amiel</w:t>
            </w:r>
            <w:proofErr w:type="spellEnd"/>
            <w:r w:rsidR="00881552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</w:t>
            </w:r>
            <w:r w:rsidR="0093608D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3608D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Ulitzur</w:t>
            </w:r>
            <w:proofErr w:type="spellEnd"/>
            <w:r w:rsidR="00881552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93608D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140770FE" w14:textId="77777777" w:rsidR="0093608D" w:rsidRPr="000E658F" w:rsidRDefault="0093608D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7C86794A" w14:textId="77777777" w:rsidR="0093608D" w:rsidRPr="000E658F" w:rsidRDefault="0093608D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4DE814DA" w14:textId="77777777" w:rsidR="0093608D" w:rsidRPr="000E658F" w:rsidRDefault="0093608D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5B74CA88" w14:textId="77777777" w:rsidR="0093608D" w:rsidRPr="000E658F" w:rsidRDefault="0093608D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A8AAD5B" w14:textId="77777777" w:rsidR="0093608D" w:rsidRPr="000E658F" w:rsidRDefault="0093608D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5294FC1" w14:textId="261E7DD2" w:rsidR="0093608D" w:rsidRPr="000E658F" w:rsidRDefault="00DA57C7" w:rsidP="00AE4CF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93608D" w:rsidRPr="000E658F" w14:paraId="354856FF" w14:textId="77777777" w:rsidTr="003B218B">
        <w:trPr>
          <w:trHeight w:val="295"/>
        </w:trPr>
        <w:tc>
          <w:tcPr>
            <w:tcW w:w="1078" w:type="pct"/>
            <w:noWrap/>
            <w:vAlign w:val="bottom"/>
            <w:hideMark/>
          </w:tcPr>
          <w:p w14:paraId="49BFE16D" w14:textId="3090D933" w:rsidR="0093608D" w:rsidRPr="00BC7497" w:rsidRDefault="00031D7D" w:rsidP="000C657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 </w:t>
            </w:r>
            <w:r w:rsidR="0093608D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rnstein </w:t>
            </w:r>
            <w:r w:rsidR="00881552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t al., </w:t>
            </w:r>
            <w:r w:rsidR="0093608D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705" w:type="pct"/>
            <w:noWrap/>
            <w:vAlign w:val="bottom"/>
            <w:hideMark/>
          </w:tcPr>
          <w:p w14:paraId="6137E877" w14:textId="75D45721" w:rsidR="0093608D" w:rsidRPr="000E658F" w:rsidRDefault="0093608D" w:rsidP="00AE4CF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noWrap/>
            <w:vAlign w:val="bottom"/>
          </w:tcPr>
          <w:p w14:paraId="38DDFD37" w14:textId="6E1F8DCA" w:rsidR="0093608D" w:rsidRPr="000E658F" w:rsidRDefault="0093608D" w:rsidP="00AE4CF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3747F49B" w14:textId="4B8F6183" w:rsidR="0093608D" w:rsidRPr="000E658F" w:rsidRDefault="0093608D" w:rsidP="00AE4CF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5E7FBF0A" w14:textId="77777777" w:rsidR="0093608D" w:rsidRPr="000E658F" w:rsidRDefault="0093608D" w:rsidP="00AE4CF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65D0CF94" w14:textId="569CC46B" w:rsidR="0093608D" w:rsidRPr="000E658F" w:rsidRDefault="0093608D" w:rsidP="00AE4CF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16B83EA7" w14:textId="0174F9E3" w:rsidR="0093608D" w:rsidRPr="000E658F" w:rsidRDefault="00DA57C7" w:rsidP="00AE4CF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364761E7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12EBD668" w14:textId="5F68FC9E" w:rsidR="006630B3" w:rsidRPr="00BC7497" w:rsidRDefault="00031D7D" w:rsidP="006630B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3. </w:t>
            </w:r>
            <w:proofErr w:type="spellStart"/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ravella</w:t>
            </w:r>
            <w:proofErr w:type="spellEnd"/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et al., 2020</w:t>
            </w:r>
          </w:p>
        </w:tc>
        <w:tc>
          <w:tcPr>
            <w:tcW w:w="705" w:type="pct"/>
            <w:noWrap/>
            <w:vAlign w:val="bottom"/>
          </w:tcPr>
          <w:p w14:paraId="7C8CFDE3" w14:textId="000A5C1D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noWrap/>
            <w:vAlign w:val="bottom"/>
          </w:tcPr>
          <w:p w14:paraId="47F4F0D0" w14:textId="287C87D3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1AC74570" w14:textId="4C73617A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69BFA669" w14:textId="016F52CD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78600A58" w14:textId="26C82EE8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1779CA02" w14:textId="68BC491B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3BC601CA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333E55AC" w14:textId="42F0E64D" w:rsidR="006630B3" w:rsidRPr="00BC7497" w:rsidRDefault="00031D7D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C7497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="006630B3" w:rsidRPr="00BC7497">
              <w:rPr>
                <w:rFonts w:ascii="Times New Roman" w:hAnsi="Times New Roman" w:cs="Times New Roman"/>
                <w:sz w:val="20"/>
                <w:szCs w:val="20"/>
              </w:rPr>
              <w:t>Chen et al., 2020.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79696393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5B1DF22A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26E02786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FFFFFF"/>
            <w:noWrap/>
            <w:vAlign w:val="bottom"/>
          </w:tcPr>
          <w:p w14:paraId="00591999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FFFFFF"/>
            <w:noWrap/>
            <w:vAlign w:val="bottom"/>
          </w:tcPr>
          <w:p w14:paraId="7537B4DB" w14:textId="42C4F6B2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FFFFFF"/>
            <w:noWrap/>
            <w:vAlign w:val="bottom"/>
          </w:tcPr>
          <w:p w14:paraId="75223130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41BBA9FF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363F65E5" w14:textId="4E5CE7C9" w:rsidR="006630B3" w:rsidRPr="00BC7497" w:rsidRDefault="00031D7D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C7497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="006630B3" w:rsidRPr="00BC7497">
              <w:rPr>
                <w:rFonts w:ascii="Times New Roman" w:hAnsi="Times New Roman" w:cs="Times New Roman"/>
                <w:sz w:val="20"/>
                <w:szCs w:val="20"/>
              </w:rPr>
              <w:t>Chung &amp; Wai-Song, 2020.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3934CEEB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39F2E736" w14:textId="371EBFBF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369CD44A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FFFFFF"/>
            <w:noWrap/>
            <w:vAlign w:val="bottom"/>
          </w:tcPr>
          <w:p w14:paraId="3988F446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FFFFFF"/>
            <w:noWrap/>
            <w:vAlign w:val="bottom"/>
          </w:tcPr>
          <w:p w14:paraId="560FEFA7" w14:textId="27D7D24F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FFFFFF"/>
            <w:noWrap/>
            <w:vAlign w:val="bottom"/>
          </w:tcPr>
          <w:p w14:paraId="3C69CBC9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1C94F543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57757C85" w14:textId="2A8737C6" w:rsidR="006630B3" w:rsidRPr="00BC7497" w:rsidRDefault="00031D7D" w:rsidP="006630B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. </w:t>
            </w:r>
            <w:r w:rsidR="006630B3" w:rsidRPr="00BC7497">
              <w:rPr>
                <w:rFonts w:ascii="Times New Roman" w:eastAsia="Arial" w:hAnsi="Times New Roman" w:cs="Times New Roman"/>
                <w:sz w:val="20"/>
                <w:szCs w:val="20"/>
              </w:rPr>
              <w:t>Cohen et al., 2020</w:t>
            </w:r>
          </w:p>
        </w:tc>
        <w:tc>
          <w:tcPr>
            <w:tcW w:w="705" w:type="pct"/>
            <w:noWrap/>
            <w:vAlign w:val="bottom"/>
          </w:tcPr>
          <w:p w14:paraId="5136CED6" w14:textId="0F0B3888" w:rsidR="006630B3" w:rsidRPr="000E658F" w:rsidRDefault="00190398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R</w:t>
            </w:r>
          </w:p>
        </w:tc>
        <w:tc>
          <w:tcPr>
            <w:tcW w:w="717" w:type="pct"/>
            <w:noWrap/>
            <w:vAlign w:val="bottom"/>
          </w:tcPr>
          <w:p w14:paraId="3EA9BD63" w14:textId="41617208" w:rsidR="006630B3" w:rsidRPr="000E658F" w:rsidRDefault="00190398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R</w:t>
            </w:r>
          </w:p>
        </w:tc>
        <w:tc>
          <w:tcPr>
            <w:tcW w:w="619" w:type="pct"/>
            <w:noWrap/>
            <w:vAlign w:val="bottom"/>
          </w:tcPr>
          <w:p w14:paraId="10D34A0C" w14:textId="2C914BDF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14CC61FD" w14:textId="5D1883B3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7FD7E027" w14:textId="5BBD1896" w:rsidR="006630B3" w:rsidRPr="000E658F" w:rsidRDefault="00DA57C7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17BF2FAE" w14:textId="4C853142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5F9B557E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1991D705" w14:textId="0B44AEC5" w:rsidR="006630B3" w:rsidRPr="00BC7497" w:rsidRDefault="00031D7D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Datta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0AF29FD4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18EA46A9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6EA56F2C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5BA6EA83" w14:textId="6C9F7DB7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D7F836D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0FE1AC4A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56EBB18A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652BAEF8" w14:textId="0D9795A6" w:rsidR="006630B3" w:rsidRPr="00BC7497" w:rsidRDefault="00031D7D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Davies et al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57E44505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6B38C45B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7BD1B457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3700735A" w14:textId="6E94BC68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7562661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F0B132F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470459A0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2B06CF34" w14:textId="72CA1B79" w:rsidR="006630B3" w:rsidRPr="00BC7497" w:rsidRDefault="00031D7D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C7497"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proofErr w:type="spellStart"/>
            <w:r w:rsidR="006630B3" w:rsidRPr="00BC7497">
              <w:rPr>
                <w:rFonts w:ascii="Times New Roman" w:hAnsi="Times New Roman" w:cs="Times New Roman"/>
                <w:sz w:val="20"/>
                <w:szCs w:val="20"/>
              </w:rPr>
              <w:t>DeCaporale</w:t>
            </w:r>
            <w:proofErr w:type="spellEnd"/>
            <w:r w:rsidR="006630B3" w:rsidRPr="00BC7497">
              <w:rPr>
                <w:rFonts w:ascii="Times New Roman" w:hAnsi="Times New Roman" w:cs="Times New Roman"/>
                <w:sz w:val="20"/>
                <w:szCs w:val="20"/>
              </w:rPr>
              <w:t>-Ryan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3F47D016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4106BFCC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3AF8CCDA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FFFFFF"/>
            <w:noWrap/>
            <w:vAlign w:val="bottom"/>
          </w:tcPr>
          <w:p w14:paraId="75D79591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FFFFFF"/>
            <w:noWrap/>
            <w:vAlign w:val="bottom"/>
          </w:tcPr>
          <w:p w14:paraId="6A91DBBA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736" w:type="pct"/>
            <w:shd w:val="clear" w:color="auto" w:fill="FFFFFF"/>
            <w:noWrap/>
            <w:vAlign w:val="bottom"/>
          </w:tcPr>
          <w:p w14:paraId="78A758BE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2E837159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0CEF187C" w14:textId="160D5FC4" w:rsidR="006630B3" w:rsidRPr="00BC7497" w:rsidRDefault="00031D7D" w:rsidP="006630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</w:t>
            </w:r>
            <w:proofErr w:type="spellStart"/>
            <w:r w:rsidR="006630B3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DePierro</w:t>
            </w:r>
            <w:proofErr w:type="spellEnd"/>
            <w:r w:rsidR="006630B3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705" w:type="pct"/>
            <w:noWrap/>
            <w:vAlign w:val="bottom"/>
          </w:tcPr>
          <w:p w14:paraId="4B8AF9DB" w14:textId="2CBF7E74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noWrap/>
            <w:vAlign w:val="bottom"/>
          </w:tcPr>
          <w:p w14:paraId="2DA011DD" w14:textId="4962FAF0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70DA13D0" w14:textId="75419802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noWrap/>
            <w:vAlign w:val="bottom"/>
          </w:tcPr>
          <w:p w14:paraId="79370C2B" w14:textId="70718839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noWrap/>
            <w:vAlign w:val="bottom"/>
          </w:tcPr>
          <w:p w14:paraId="4FDAC654" w14:textId="4E83EA84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16F77656" w14:textId="35C8B4E0" w:rsidR="006630B3" w:rsidRPr="000E658F" w:rsidRDefault="006630B3" w:rsidP="006630B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2CD6073E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03A02E57" w14:textId="08AD8F23" w:rsidR="006630B3" w:rsidRPr="00BC7497" w:rsidRDefault="00031D7D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Donnelly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331E6C44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312C2A12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0656C551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49DC608F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6712744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DFC22F5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7D59EBA4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29E0A121" w14:textId="098984D8" w:rsidR="006630B3" w:rsidRPr="00BC7497" w:rsidRDefault="00031D7D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12. </w:t>
            </w:r>
            <w:proofErr w:type="spellStart"/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Ey</w:t>
            </w:r>
            <w:proofErr w:type="spellEnd"/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29922D08" w14:textId="7D6C1773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67D64EAA" w14:textId="2A38107C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2394C9E5" w14:textId="4BEFFD0F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FFFFFF"/>
            <w:noWrap/>
            <w:vAlign w:val="bottom"/>
          </w:tcPr>
          <w:p w14:paraId="1E120C84" w14:textId="4EC61245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3576F1E1" w14:textId="224A2683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F2A1AFB" w14:textId="7B3DA8A5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7577CF2E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7DB1F852" w14:textId="0ED5ED9B" w:rsidR="006630B3" w:rsidRPr="00BC7497" w:rsidRDefault="00031D7D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3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Gonzalez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2F906AD6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525F4FC2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2D83B246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305AF761" w14:textId="5ABE02AE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CD116D0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6C64E37B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619F4931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6A120563" w14:textId="61ECE53A" w:rsidR="006630B3" w:rsidRPr="00BC7497" w:rsidRDefault="00031D7D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60C49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6630B3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Hall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50659AE1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64F38380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6D08B690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FFFFFF"/>
            <w:noWrap/>
            <w:vAlign w:val="bottom"/>
          </w:tcPr>
          <w:p w14:paraId="0250B631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FFFFFF"/>
            <w:noWrap/>
            <w:vAlign w:val="bottom"/>
          </w:tcPr>
          <w:p w14:paraId="6D6A1D49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FFFFFF"/>
            <w:noWrap/>
            <w:vAlign w:val="bottom"/>
          </w:tcPr>
          <w:p w14:paraId="1AF26F29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187DC6E9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36C7B9B6" w14:textId="47BDA93F" w:rsidR="006630B3" w:rsidRPr="00BC7497" w:rsidRDefault="00031D7D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60C49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Joseph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272C5DF3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6C1CFD27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2F28C51E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4A1EE4CB" w14:textId="34EA489E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E3C11DF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01864E7D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453BFF1F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2C44A6A6" w14:textId="3378F265" w:rsidR="006630B3" w:rsidRPr="00BC7497" w:rsidRDefault="00031D7D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60C49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Krystal et al., 2021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60B9F0A7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58521DA8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6148963D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38B884B1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9C74EAC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0E21E432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2E9F6FAD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29B72181" w14:textId="5F453637" w:rsidR="006630B3" w:rsidRPr="00BC7497" w:rsidRDefault="00031D7D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60C49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BC74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Liu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718D1226" w14:textId="30FBB988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4BFE362A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7270B48F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68CBC0D7" w14:textId="33C1C0F5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6BB1F1B6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492CBC1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72DD2713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358BFB0B" w14:textId="43414D4A" w:rsidR="006630B3" w:rsidRPr="00BC7497" w:rsidRDefault="00031D7D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60C49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Machado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562A9B81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3B9C7AC8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7D1F191A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2D130178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D2C185B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FAF4B01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07031254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51AE0489" w14:textId="708ECC2D" w:rsidR="006630B3" w:rsidRPr="00BC7497" w:rsidRDefault="00C60C49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19</w:t>
            </w:r>
            <w:r w:rsidR="00031D7D"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. </w:t>
            </w:r>
            <w:proofErr w:type="spellStart"/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Maldonato</w:t>
            </w:r>
            <w:proofErr w:type="spellEnd"/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1BF0D576" w14:textId="1190E930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0139D39B" w14:textId="34FEF54F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22779C94" w14:textId="5726A848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61BEA73E" w14:textId="32DD96E9" w:rsidR="006630B3" w:rsidRPr="000E658F" w:rsidRDefault="001A0BB6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6A22D3D2" w14:textId="6774EC9C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524FCCC" w14:textId="2E729E31" w:rsidR="006630B3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78BE5939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2930E935" w14:textId="5D4826E8" w:rsidR="006630B3" w:rsidRPr="00BC7497" w:rsidRDefault="00031D7D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</w:t>
            </w:r>
            <w:r w:rsidR="00C60C49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Nelson &amp; Kaminsky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546F5FE8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4FBF3653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7593EF55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47518045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CB2C297" w14:textId="08AAA761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10DFE76F" w14:textId="79081529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60FCABF7" w14:textId="77777777" w:rsidTr="003B218B">
        <w:trPr>
          <w:trHeight w:val="295"/>
        </w:trPr>
        <w:tc>
          <w:tcPr>
            <w:tcW w:w="1078" w:type="pct"/>
            <w:shd w:val="clear" w:color="auto" w:fill="auto"/>
            <w:noWrap/>
            <w:vAlign w:val="center"/>
          </w:tcPr>
          <w:p w14:paraId="31D31062" w14:textId="69E74306" w:rsidR="006630B3" w:rsidRPr="00BC7497" w:rsidRDefault="00031D7D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="00C60C49"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Owens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092845E3" w14:textId="2BC89283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690DD779" w14:textId="48A97ADD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53103E22" w14:textId="28DB50DF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312C7DE3" w14:textId="00BA33A9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2E637A6" w14:textId="22DB4959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24F1880A" w14:textId="3592E07A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44F01F71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3971DFFC" w14:textId="5E0C1925" w:rsidR="006630B3" w:rsidRPr="00BC7497" w:rsidRDefault="00031D7D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60C49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="006630B3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Poonian</w:t>
            </w:r>
            <w:proofErr w:type="spellEnd"/>
            <w:r w:rsidR="006630B3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60AA9F2F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0CA9C9B6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68ABF35A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27A3B24B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DFB9E9E" w14:textId="3BC19A3B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4900F627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3FF97009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4AF313C2" w14:textId="1AAFF733" w:rsidR="006630B3" w:rsidRPr="00BC7497" w:rsidRDefault="00031D7D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60C49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Ripp</w:t>
            </w:r>
            <w:proofErr w:type="spellEnd"/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6A49CDEB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2C6DA569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056F7C59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21021596" w14:textId="30F1E935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6802D842" w14:textId="6B4BE085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502F41BB" w14:textId="2DDEC567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68ECB241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5F4BDF96" w14:textId="1E1BB27E" w:rsidR="006630B3" w:rsidRPr="00BC7497" w:rsidRDefault="00031D7D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60C49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Rosen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7CCD60EB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6E0C18FF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6127D1C4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4FA73208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5C3730F9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4C5EB904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77684C3A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35434487" w14:textId="0D1DA62A" w:rsidR="006630B3" w:rsidRPr="00BC7497" w:rsidRDefault="00031D7D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60C49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6630B3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qib &amp; </w:t>
            </w:r>
            <w:proofErr w:type="spellStart"/>
            <w:r w:rsidR="006630B3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Rampal</w:t>
            </w:r>
            <w:proofErr w:type="spellEnd"/>
            <w:r w:rsidR="006630B3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70A8C06A" w14:textId="2E55F4FF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14EA8664" w14:textId="32A49964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043262C1" w14:textId="6F9D5CBE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FFFFFF"/>
            <w:noWrap/>
            <w:vAlign w:val="bottom"/>
          </w:tcPr>
          <w:p w14:paraId="1C0330FA" w14:textId="02FBCB31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FFFFFF"/>
            <w:noWrap/>
            <w:vAlign w:val="bottom"/>
          </w:tcPr>
          <w:p w14:paraId="417A9666" w14:textId="10AED0B9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FFFFFF"/>
            <w:noWrap/>
            <w:vAlign w:val="bottom"/>
          </w:tcPr>
          <w:p w14:paraId="16E8AE02" w14:textId="3B1FEF2D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2801DE" w:rsidRPr="000E658F" w14:paraId="2764F3F8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69FB1A97" w14:textId="4A6AF30F" w:rsidR="002801DE" w:rsidRPr="00BC7497" w:rsidRDefault="002801DE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60C49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. Schulte (2020)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6138032C" w14:textId="518711D9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3CDE938A" w14:textId="4227557A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41CEE5D5" w14:textId="63A4908A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FFFFFF"/>
            <w:noWrap/>
            <w:vAlign w:val="bottom"/>
          </w:tcPr>
          <w:p w14:paraId="3953E7E8" w14:textId="2D363249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FFFFFF"/>
            <w:noWrap/>
            <w:vAlign w:val="bottom"/>
          </w:tcPr>
          <w:p w14:paraId="62F48CB7" w14:textId="7AD8CF8E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FFFFFF"/>
            <w:noWrap/>
            <w:vAlign w:val="bottom"/>
          </w:tcPr>
          <w:p w14:paraId="5AC735B9" w14:textId="67967512" w:rsidR="002801DE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2801DE" w:rsidRPr="000E658F" w14:paraId="1A665B02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48676494" w14:textId="5CACD3EF" w:rsidR="002801DE" w:rsidRPr="00BC7497" w:rsidRDefault="002801DE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60C49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. Shen (2020)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418A6379" w14:textId="76ACF090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7516ED66" w14:textId="38349E9A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0B9E5719" w14:textId="7E9653C8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FFFFFF"/>
            <w:noWrap/>
            <w:vAlign w:val="bottom"/>
          </w:tcPr>
          <w:p w14:paraId="54800311" w14:textId="677F1E68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FFFFFF"/>
            <w:noWrap/>
            <w:vAlign w:val="bottom"/>
          </w:tcPr>
          <w:p w14:paraId="4E028ABA" w14:textId="6738A838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FFFFFF"/>
            <w:noWrap/>
            <w:vAlign w:val="bottom"/>
          </w:tcPr>
          <w:p w14:paraId="5290DC75" w14:textId="74AFC107" w:rsidR="002801DE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62138713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7741548A" w14:textId="00125B35" w:rsidR="006630B3" w:rsidRPr="00BC7497" w:rsidRDefault="00031D7D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60C49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6630B3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Spray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20551B8F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7C0F064D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6771B181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FFFFFF"/>
            <w:noWrap/>
            <w:vAlign w:val="bottom"/>
          </w:tcPr>
          <w:p w14:paraId="0FB393AF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FFFFFF"/>
            <w:noWrap/>
            <w:vAlign w:val="bottom"/>
          </w:tcPr>
          <w:p w14:paraId="773550AD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FFFFFF"/>
            <w:noWrap/>
            <w:vAlign w:val="bottom"/>
          </w:tcPr>
          <w:p w14:paraId="5364EE37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6630B3" w:rsidRPr="000E658F" w14:paraId="549B0A6D" w14:textId="77777777" w:rsidTr="003B218B">
        <w:trPr>
          <w:trHeight w:val="295"/>
        </w:trPr>
        <w:tc>
          <w:tcPr>
            <w:tcW w:w="1078" w:type="pct"/>
            <w:noWrap/>
            <w:vAlign w:val="bottom"/>
          </w:tcPr>
          <w:p w14:paraId="2231CE9A" w14:textId="6B1FC215" w:rsidR="006630B3" w:rsidRPr="00BC7497" w:rsidRDefault="00C60C49" w:rsidP="006630B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031D7D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="006630B3" w:rsidRPr="00BC7497">
              <w:rPr>
                <w:rFonts w:ascii="Times New Roman" w:eastAsia="Calibri" w:hAnsi="Times New Roman" w:cs="Times New Roman"/>
                <w:sz w:val="20"/>
                <w:szCs w:val="20"/>
              </w:rPr>
              <w:t>Torricelli et al., 2021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6BCFB698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1A9CDE75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0F0EDE16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486AB295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051C7A2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14:paraId="1C6472F6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</w:tr>
      <w:tr w:rsidR="006630B3" w:rsidRPr="000E658F" w14:paraId="32A46BC6" w14:textId="77777777" w:rsidTr="002801DE">
        <w:trPr>
          <w:trHeight w:val="295"/>
        </w:trPr>
        <w:tc>
          <w:tcPr>
            <w:tcW w:w="1078" w:type="pct"/>
            <w:noWrap/>
            <w:vAlign w:val="bottom"/>
          </w:tcPr>
          <w:p w14:paraId="2D31D370" w14:textId="21B73FDF" w:rsidR="006630B3" w:rsidRPr="00BC7497" w:rsidRDefault="002801DE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60C49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31D7D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6630B3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Wei et al., 2020</w:t>
            </w:r>
          </w:p>
        </w:tc>
        <w:tc>
          <w:tcPr>
            <w:tcW w:w="705" w:type="pct"/>
            <w:shd w:val="clear" w:color="auto" w:fill="FFFFFF"/>
            <w:noWrap/>
            <w:vAlign w:val="bottom"/>
          </w:tcPr>
          <w:p w14:paraId="6B893572" w14:textId="6FCFD6EE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shd w:val="clear" w:color="auto" w:fill="FFFFFF"/>
            <w:noWrap/>
            <w:vAlign w:val="bottom"/>
          </w:tcPr>
          <w:p w14:paraId="09D43461" w14:textId="13755556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shd w:val="clear" w:color="auto" w:fill="FFFFFF"/>
            <w:noWrap/>
            <w:vAlign w:val="bottom"/>
          </w:tcPr>
          <w:p w14:paraId="2CEA1853" w14:textId="175774E0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shd w:val="clear" w:color="auto" w:fill="FFFFFF"/>
            <w:noWrap/>
            <w:vAlign w:val="bottom"/>
          </w:tcPr>
          <w:p w14:paraId="2BB3ECA3" w14:textId="112B646F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shd w:val="clear" w:color="auto" w:fill="FFFFFF"/>
            <w:noWrap/>
            <w:vAlign w:val="bottom"/>
          </w:tcPr>
          <w:p w14:paraId="308A03CE" w14:textId="3B5FB115" w:rsidR="006630B3" w:rsidRPr="000E658F" w:rsidRDefault="00DA57C7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shd w:val="clear" w:color="auto" w:fill="FFFFFF"/>
            <w:noWrap/>
            <w:vAlign w:val="bottom"/>
          </w:tcPr>
          <w:p w14:paraId="39C0C077" w14:textId="77777777" w:rsidR="006630B3" w:rsidRPr="000E658F" w:rsidRDefault="006630B3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E65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2801DE" w:rsidRPr="000E658F" w14:paraId="2C174A10" w14:textId="77777777" w:rsidTr="003B218B">
        <w:trPr>
          <w:trHeight w:val="295"/>
        </w:trPr>
        <w:tc>
          <w:tcPr>
            <w:tcW w:w="1078" w:type="pct"/>
            <w:tcBorders>
              <w:bottom w:val="single" w:sz="4" w:space="0" w:color="auto"/>
            </w:tcBorders>
            <w:noWrap/>
            <w:vAlign w:val="bottom"/>
          </w:tcPr>
          <w:p w14:paraId="2A15013F" w14:textId="1675CD0F" w:rsidR="002801DE" w:rsidRPr="00BC7497" w:rsidRDefault="002801DE" w:rsidP="00663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60C49"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BC7497">
              <w:rPr>
                <w:rFonts w:ascii="Times New Roman" w:eastAsia="Times New Roman" w:hAnsi="Times New Roman" w:cs="Times New Roman"/>
                <w:sz w:val="20"/>
                <w:szCs w:val="20"/>
              </w:rPr>
              <w:t>. Zhang et al. (2020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2DD97D8" w14:textId="5AF1FB89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A16F7AA" w14:textId="23C80D62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E27DF19" w14:textId="605E7C56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AA67E3D" w14:textId="679DFB27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045D5A4" w14:textId="375A326D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221F741" w14:textId="5F88042C" w:rsidR="002801DE" w:rsidRPr="000E658F" w:rsidRDefault="00190398" w:rsidP="006630B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</w:tbl>
    <w:p w14:paraId="3EA867D2" w14:textId="77777777" w:rsidR="00B627F0" w:rsidRPr="000E658F" w:rsidRDefault="00B627F0" w:rsidP="00B627F0">
      <w:pPr>
        <w:rPr>
          <w:rFonts w:ascii="Times New Roman" w:eastAsia="Calibri" w:hAnsi="Times New Roman" w:cs="Times New Roman"/>
          <w:sz w:val="20"/>
          <w:szCs w:val="20"/>
          <w:lang w:val="en-AU"/>
        </w:rPr>
      </w:pPr>
    </w:p>
    <w:sectPr w:rsidR="00B627F0" w:rsidRPr="000E658F" w:rsidSect="009428C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DC591B" w14:textId="77777777" w:rsidR="0080493D" w:rsidRDefault="0080493D" w:rsidP="00EF2026">
      <w:pPr>
        <w:spacing w:after="0" w:line="240" w:lineRule="auto"/>
      </w:pPr>
      <w:r>
        <w:separator/>
      </w:r>
    </w:p>
  </w:endnote>
  <w:endnote w:type="continuationSeparator" w:id="0">
    <w:p w14:paraId="77BBA6F3" w14:textId="77777777" w:rsidR="0080493D" w:rsidRDefault="0080493D" w:rsidP="00EF2026">
      <w:pPr>
        <w:spacing w:after="0" w:line="240" w:lineRule="auto"/>
      </w:pPr>
      <w:r>
        <w:continuationSeparator/>
      </w:r>
    </w:p>
  </w:endnote>
  <w:endnote w:type="continuationNotice" w:id="1">
    <w:p w14:paraId="3495DC54" w14:textId="77777777" w:rsidR="0080493D" w:rsidRDefault="008049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98F7E" w14:textId="77777777" w:rsidR="0080493D" w:rsidRDefault="0080493D" w:rsidP="00EF2026">
      <w:pPr>
        <w:spacing w:after="0" w:line="240" w:lineRule="auto"/>
      </w:pPr>
      <w:r>
        <w:separator/>
      </w:r>
    </w:p>
  </w:footnote>
  <w:footnote w:type="continuationSeparator" w:id="0">
    <w:p w14:paraId="76B501A9" w14:textId="77777777" w:rsidR="0080493D" w:rsidRDefault="0080493D" w:rsidP="00EF2026">
      <w:pPr>
        <w:spacing w:after="0" w:line="240" w:lineRule="auto"/>
      </w:pPr>
      <w:r>
        <w:continuationSeparator/>
      </w:r>
    </w:p>
  </w:footnote>
  <w:footnote w:type="continuationNotice" w:id="1">
    <w:p w14:paraId="3948DCDA" w14:textId="77777777" w:rsidR="0080493D" w:rsidRDefault="0080493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81128"/>
    <w:multiLevelType w:val="hybridMultilevel"/>
    <w:tmpl w:val="E96EC2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94E4C"/>
    <w:multiLevelType w:val="hybridMultilevel"/>
    <w:tmpl w:val="5B1233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9671E"/>
    <w:multiLevelType w:val="hybridMultilevel"/>
    <w:tmpl w:val="8F4E23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5036B"/>
    <w:multiLevelType w:val="hybridMultilevel"/>
    <w:tmpl w:val="D96C8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F15403"/>
    <w:multiLevelType w:val="hybridMultilevel"/>
    <w:tmpl w:val="FFFFFFFF"/>
    <w:lvl w:ilvl="0" w:tplc="7F708E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12487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80A9B2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EF2FCE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002777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F24ECD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28EA35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1DC1F9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A3825B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F367B8"/>
    <w:multiLevelType w:val="hybridMultilevel"/>
    <w:tmpl w:val="FFFFFFFF"/>
    <w:lvl w:ilvl="0" w:tplc="775EE11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218E4C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562D45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48CA9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6006F5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508432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2D649F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C0E31E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602B8B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C849AE"/>
    <w:multiLevelType w:val="hybridMultilevel"/>
    <w:tmpl w:val="FFFFFFFF"/>
    <w:lvl w:ilvl="0" w:tplc="B30C87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54CB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069C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2C73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2251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D495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BC89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EEE7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A88F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B8308D"/>
    <w:multiLevelType w:val="hybridMultilevel"/>
    <w:tmpl w:val="AC3ADCDE"/>
    <w:lvl w:ilvl="0" w:tplc="A90E2A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DECB8B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2507D9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5EEF70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10A89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46A455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454AD4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58B20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1F46FC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F92F48"/>
    <w:multiLevelType w:val="hybridMultilevel"/>
    <w:tmpl w:val="4FA873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1C7F93"/>
    <w:multiLevelType w:val="hybridMultilevel"/>
    <w:tmpl w:val="E1283A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870886"/>
    <w:multiLevelType w:val="hybridMultilevel"/>
    <w:tmpl w:val="7CF64E9C"/>
    <w:lvl w:ilvl="0" w:tplc="5E8817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010272"/>
    <w:multiLevelType w:val="hybridMultilevel"/>
    <w:tmpl w:val="96E8C2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DA49A2"/>
    <w:multiLevelType w:val="hybridMultilevel"/>
    <w:tmpl w:val="338853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7043D2"/>
    <w:multiLevelType w:val="hybridMultilevel"/>
    <w:tmpl w:val="2BC0B3C4"/>
    <w:lvl w:ilvl="0" w:tplc="EF80A45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E816C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99A290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E9C35B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2289A7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C38851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47A1E2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DA187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DDC532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D7A18D4"/>
    <w:multiLevelType w:val="hybridMultilevel"/>
    <w:tmpl w:val="66263D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CA63D3"/>
    <w:multiLevelType w:val="hybridMultilevel"/>
    <w:tmpl w:val="CDA241B8"/>
    <w:lvl w:ilvl="0" w:tplc="9B48B5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54AFD2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A36B48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161AC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B369C5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B247C3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46B38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25AD09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24C586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F860168"/>
    <w:multiLevelType w:val="hybridMultilevel"/>
    <w:tmpl w:val="3E8A8DAE"/>
    <w:lvl w:ilvl="0" w:tplc="CCE650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DAB6D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B5EB87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918D67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718873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A740E8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9863D8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7FCD4B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16CCA2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3411E13"/>
    <w:multiLevelType w:val="hybridMultilevel"/>
    <w:tmpl w:val="FFFFFFFF"/>
    <w:lvl w:ilvl="0" w:tplc="FAA2C3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60C25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658C30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86454B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B6C2E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8B8EE9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56779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76631A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584CFB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B8B3373"/>
    <w:multiLevelType w:val="hybridMultilevel"/>
    <w:tmpl w:val="023C3A46"/>
    <w:lvl w:ilvl="0" w:tplc="EC1ED3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700A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7E0D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F487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B80F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1AD2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ACEA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A672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2E9E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023182"/>
    <w:multiLevelType w:val="hybridMultilevel"/>
    <w:tmpl w:val="FFFFFFFF"/>
    <w:lvl w:ilvl="0" w:tplc="0E04082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870971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80A580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AFED30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70CCE2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0DE874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72043A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198331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E00C9B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E2F046C"/>
    <w:multiLevelType w:val="hybridMultilevel"/>
    <w:tmpl w:val="75104F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832205"/>
    <w:multiLevelType w:val="hybridMultilevel"/>
    <w:tmpl w:val="FFFFFFFF"/>
    <w:lvl w:ilvl="0" w:tplc="C9B4B5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E4E7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1A5E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9EFA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AC73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241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6E2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DEDE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887C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0A5908"/>
    <w:multiLevelType w:val="hybridMultilevel"/>
    <w:tmpl w:val="3AB21D0C"/>
    <w:lvl w:ilvl="0" w:tplc="D5A805B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B06317"/>
    <w:multiLevelType w:val="hybridMultilevel"/>
    <w:tmpl w:val="FFFFFFFF"/>
    <w:lvl w:ilvl="0" w:tplc="515484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2FA028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232680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BE6A9A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3D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C928A2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6CCFB1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D00C58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3541D4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8168E8"/>
    <w:multiLevelType w:val="hybridMultilevel"/>
    <w:tmpl w:val="BB7877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B067BC"/>
    <w:multiLevelType w:val="hybridMultilevel"/>
    <w:tmpl w:val="C23AAAB8"/>
    <w:lvl w:ilvl="0" w:tplc="CB9010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CCCE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F0D0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EEBE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8665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8A44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E02B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6E29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B054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B9528D"/>
    <w:multiLevelType w:val="hybridMultilevel"/>
    <w:tmpl w:val="FFFFFFFF"/>
    <w:lvl w:ilvl="0" w:tplc="3FAE84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1AF7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4C87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A40E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4424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C2BA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EC8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A465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98A3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AA0D89"/>
    <w:multiLevelType w:val="hybridMultilevel"/>
    <w:tmpl w:val="07B63744"/>
    <w:lvl w:ilvl="0" w:tplc="8C74CD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2A4C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DCF8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5437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7C2D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3E25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6234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2ACB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3E15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A84073"/>
    <w:multiLevelType w:val="hybridMultilevel"/>
    <w:tmpl w:val="C7BAD32A"/>
    <w:lvl w:ilvl="0" w:tplc="FB8A756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7"/>
  </w:num>
  <w:num w:numId="3">
    <w:abstractNumId w:val="25"/>
  </w:num>
  <w:num w:numId="4">
    <w:abstractNumId w:val="17"/>
  </w:num>
  <w:num w:numId="5">
    <w:abstractNumId w:val="6"/>
  </w:num>
  <w:num w:numId="6">
    <w:abstractNumId w:val="26"/>
  </w:num>
  <w:num w:numId="7">
    <w:abstractNumId w:val="7"/>
  </w:num>
  <w:num w:numId="8">
    <w:abstractNumId w:val="4"/>
  </w:num>
  <w:num w:numId="9">
    <w:abstractNumId w:val="13"/>
  </w:num>
  <w:num w:numId="10">
    <w:abstractNumId w:val="16"/>
  </w:num>
  <w:num w:numId="11">
    <w:abstractNumId w:val="15"/>
  </w:num>
  <w:num w:numId="12">
    <w:abstractNumId w:val="5"/>
  </w:num>
  <w:num w:numId="13">
    <w:abstractNumId w:val="19"/>
  </w:num>
  <w:num w:numId="14">
    <w:abstractNumId w:val="23"/>
  </w:num>
  <w:num w:numId="15">
    <w:abstractNumId w:val="10"/>
  </w:num>
  <w:num w:numId="16">
    <w:abstractNumId w:val="18"/>
  </w:num>
  <w:num w:numId="17">
    <w:abstractNumId w:val="21"/>
  </w:num>
  <w:num w:numId="18">
    <w:abstractNumId w:val="9"/>
  </w:num>
  <w:num w:numId="19">
    <w:abstractNumId w:val="8"/>
  </w:num>
  <w:num w:numId="20">
    <w:abstractNumId w:val="24"/>
  </w:num>
  <w:num w:numId="21">
    <w:abstractNumId w:val="28"/>
  </w:num>
  <w:num w:numId="22">
    <w:abstractNumId w:val="0"/>
  </w:num>
  <w:num w:numId="23">
    <w:abstractNumId w:val="20"/>
  </w:num>
  <w:num w:numId="24">
    <w:abstractNumId w:val="2"/>
  </w:num>
  <w:num w:numId="25">
    <w:abstractNumId w:val="12"/>
  </w:num>
  <w:num w:numId="26">
    <w:abstractNumId w:val="22"/>
  </w:num>
  <w:num w:numId="27">
    <w:abstractNumId w:val="1"/>
  </w:num>
  <w:num w:numId="28">
    <w:abstractNumId w:val="3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03B3F9"/>
    <w:rsid w:val="00000DCF"/>
    <w:rsid w:val="00031D7D"/>
    <w:rsid w:val="000636A8"/>
    <w:rsid w:val="00076F45"/>
    <w:rsid w:val="000806DC"/>
    <w:rsid w:val="0008703F"/>
    <w:rsid w:val="000A4104"/>
    <w:rsid w:val="000B775F"/>
    <w:rsid w:val="000C4F6D"/>
    <w:rsid w:val="000C657F"/>
    <w:rsid w:val="000E658F"/>
    <w:rsid w:val="001433E6"/>
    <w:rsid w:val="00146B3F"/>
    <w:rsid w:val="0015379F"/>
    <w:rsid w:val="00190398"/>
    <w:rsid w:val="001908A1"/>
    <w:rsid w:val="0019298B"/>
    <w:rsid w:val="001A0BB6"/>
    <w:rsid w:val="001A6FD0"/>
    <w:rsid w:val="001B4C90"/>
    <w:rsid w:val="001C5B8E"/>
    <w:rsid w:val="001D6192"/>
    <w:rsid w:val="001F5509"/>
    <w:rsid w:val="002010B5"/>
    <w:rsid w:val="002028AA"/>
    <w:rsid w:val="00203806"/>
    <w:rsid w:val="00220E3C"/>
    <w:rsid w:val="002607B6"/>
    <w:rsid w:val="0027080D"/>
    <w:rsid w:val="002801DE"/>
    <w:rsid w:val="0029303E"/>
    <w:rsid w:val="00296A00"/>
    <w:rsid w:val="002B50D9"/>
    <w:rsid w:val="002B7969"/>
    <w:rsid w:val="002E07EC"/>
    <w:rsid w:val="002E28B6"/>
    <w:rsid w:val="00307343"/>
    <w:rsid w:val="00315FCB"/>
    <w:rsid w:val="0032448F"/>
    <w:rsid w:val="00325DE0"/>
    <w:rsid w:val="00351874"/>
    <w:rsid w:val="00362900"/>
    <w:rsid w:val="00394012"/>
    <w:rsid w:val="003B218B"/>
    <w:rsid w:val="003D05CD"/>
    <w:rsid w:val="003D1CD1"/>
    <w:rsid w:val="003E28E8"/>
    <w:rsid w:val="003E28FA"/>
    <w:rsid w:val="00402E56"/>
    <w:rsid w:val="004046A0"/>
    <w:rsid w:val="00432C0F"/>
    <w:rsid w:val="0043531F"/>
    <w:rsid w:val="00435FE7"/>
    <w:rsid w:val="00437606"/>
    <w:rsid w:val="00460F15"/>
    <w:rsid w:val="0047200A"/>
    <w:rsid w:val="0047390C"/>
    <w:rsid w:val="00492E3F"/>
    <w:rsid w:val="00496D88"/>
    <w:rsid w:val="004A433D"/>
    <w:rsid w:val="004C2274"/>
    <w:rsid w:val="004D74F9"/>
    <w:rsid w:val="004E555A"/>
    <w:rsid w:val="00501B3B"/>
    <w:rsid w:val="00530543"/>
    <w:rsid w:val="00541934"/>
    <w:rsid w:val="005562EB"/>
    <w:rsid w:val="0057243D"/>
    <w:rsid w:val="005756CD"/>
    <w:rsid w:val="00583620"/>
    <w:rsid w:val="00592B88"/>
    <w:rsid w:val="00593847"/>
    <w:rsid w:val="00593D3D"/>
    <w:rsid w:val="005A32F6"/>
    <w:rsid w:val="005B3DC2"/>
    <w:rsid w:val="005B499A"/>
    <w:rsid w:val="005B6858"/>
    <w:rsid w:val="005C29B3"/>
    <w:rsid w:val="005D2119"/>
    <w:rsid w:val="005D4A02"/>
    <w:rsid w:val="006233B9"/>
    <w:rsid w:val="00651F86"/>
    <w:rsid w:val="00653620"/>
    <w:rsid w:val="006630B3"/>
    <w:rsid w:val="00685670"/>
    <w:rsid w:val="0068639F"/>
    <w:rsid w:val="006A23AE"/>
    <w:rsid w:val="006A59E9"/>
    <w:rsid w:val="006A71C2"/>
    <w:rsid w:val="006B7D69"/>
    <w:rsid w:val="006C11A8"/>
    <w:rsid w:val="006D4899"/>
    <w:rsid w:val="006E4BC1"/>
    <w:rsid w:val="006E6731"/>
    <w:rsid w:val="006F28E3"/>
    <w:rsid w:val="007036B3"/>
    <w:rsid w:val="00717212"/>
    <w:rsid w:val="007373D4"/>
    <w:rsid w:val="007414D3"/>
    <w:rsid w:val="00786591"/>
    <w:rsid w:val="007B0F65"/>
    <w:rsid w:val="007C4FFF"/>
    <w:rsid w:val="007E7353"/>
    <w:rsid w:val="007F7A3B"/>
    <w:rsid w:val="0080050B"/>
    <w:rsid w:val="00800C8C"/>
    <w:rsid w:val="0080493D"/>
    <w:rsid w:val="008521B7"/>
    <w:rsid w:val="00877623"/>
    <w:rsid w:val="00881552"/>
    <w:rsid w:val="00883C31"/>
    <w:rsid w:val="00890875"/>
    <w:rsid w:val="008948A1"/>
    <w:rsid w:val="008B0CBE"/>
    <w:rsid w:val="008D3A7D"/>
    <w:rsid w:val="008E4ADC"/>
    <w:rsid w:val="008E5786"/>
    <w:rsid w:val="0090368A"/>
    <w:rsid w:val="00930E8B"/>
    <w:rsid w:val="0093608D"/>
    <w:rsid w:val="009428C6"/>
    <w:rsid w:val="00950E50"/>
    <w:rsid w:val="00965E63"/>
    <w:rsid w:val="009838E4"/>
    <w:rsid w:val="009B5C33"/>
    <w:rsid w:val="009D225C"/>
    <w:rsid w:val="009D3276"/>
    <w:rsid w:val="009D4A7B"/>
    <w:rsid w:val="009D580D"/>
    <w:rsid w:val="009D7BD8"/>
    <w:rsid w:val="009E6E73"/>
    <w:rsid w:val="009E76D1"/>
    <w:rsid w:val="00A0252E"/>
    <w:rsid w:val="00A03D5A"/>
    <w:rsid w:val="00A213EF"/>
    <w:rsid w:val="00A24964"/>
    <w:rsid w:val="00A24E1A"/>
    <w:rsid w:val="00A4299E"/>
    <w:rsid w:val="00A42E59"/>
    <w:rsid w:val="00A44582"/>
    <w:rsid w:val="00A774B5"/>
    <w:rsid w:val="00A81419"/>
    <w:rsid w:val="00A82B36"/>
    <w:rsid w:val="00A853E9"/>
    <w:rsid w:val="00AA5C46"/>
    <w:rsid w:val="00AE4CFE"/>
    <w:rsid w:val="00AF172B"/>
    <w:rsid w:val="00B538F8"/>
    <w:rsid w:val="00B6164B"/>
    <w:rsid w:val="00B627F0"/>
    <w:rsid w:val="00B93F9D"/>
    <w:rsid w:val="00B951EB"/>
    <w:rsid w:val="00B97519"/>
    <w:rsid w:val="00BA11C4"/>
    <w:rsid w:val="00BA5856"/>
    <w:rsid w:val="00BA5BC3"/>
    <w:rsid w:val="00BC1140"/>
    <w:rsid w:val="00BC7497"/>
    <w:rsid w:val="00BE2873"/>
    <w:rsid w:val="00BF35EE"/>
    <w:rsid w:val="00C1050E"/>
    <w:rsid w:val="00C22A79"/>
    <w:rsid w:val="00C23658"/>
    <w:rsid w:val="00C307C1"/>
    <w:rsid w:val="00C37022"/>
    <w:rsid w:val="00C41328"/>
    <w:rsid w:val="00C60C49"/>
    <w:rsid w:val="00C648DE"/>
    <w:rsid w:val="00C93C7E"/>
    <w:rsid w:val="00CA0D80"/>
    <w:rsid w:val="00CC3948"/>
    <w:rsid w:val="00CD1DB4"/>
    <w:rsid w:val="00CF1575"/>
    <w:rsid w:val="00D02FD4"/>
    <w:rsid w:val="00D129E7"/>
    <w:rsid w:val="00D3435E"/>
    <w:rsid w:val="00D3773E"/>
    <w:rsid w:val="00D43C70"/>
    <w:rsid w:val="00D466D4"/>
    <w:rsid w:val="00D5434C"/>
    <w:rsid w:val="00D745E2"/>
    <w:rsid w:val="00D75063"/>
    <w:rsid w:val="00D86BDA"/>
    <w:rsid w:val="00D93335"/>
    <w:rsid w:val="00DA54C0"/>
    <w:rsid w:val="00DA566B"/>
    <w:rsid w:val="00DA57C7"/>
    <w:rsid w:val="00DB5EDC"/>
    <w:rsid w:val="00DB696E"/>
    <w:rsid w:val="00DC0F67"/>
    <w:rsid w:val="00DC6CBC"/>
    <w:rsid w:val="00DD2E74"/>
    <w:rsid w:val="00DD5EF1"/>
    <w:rsid w:val="00E1448A"/>
    <w:rsid w:val="00E54595"/>
    <w:rsid w:val="00E62BBB"/>
    <w:rsid w:val="00E707DE"/>
    <w:rsid w:val="00EA0C01"/>
    <w:rsid w:val="00EA2539"/>
    <w:rsid w:val="00EB6220"/>
    <w:rsid w:val="00ED77D8"/>
    <w:rsid w:val="00ED7FA0"/>
    <w:rsid w:val="00EE44FA"/>
    <w:rsid w:val="00EF2026"/>
    <w:rsid w:val="00F342C5"/>
    <w:rsid w:val="00F363F0"/>
    <w:rsid w:val="00F36AD3"/>
    <w:rsid w:val="00F514D7"/>
    <w:rsid w:val="00F6227E"/>
    <w:rsid w:val="00F86521"/>
    <w:rsid w:val="00FA5AD6"/>
    <w:rsid w:val="00FB4731"/>
    <w:rsid w:val="00FE245D"/>
    <w:rsid w:val="3D03B3F9"/>
    <w:rsid w:val="48A0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061A4"/>
  <w15:chartTrackingRefBased/>
  <w15:docId w15:val="{ECF7C1F5-1A42-4204-AFFB-098417F4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7F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27F0"/>
    <w:pPr>
      <w:ind w:left="720"/>
      <w:contextualSpacing/>
    </w:pPr>
    <w:rPr>
      <w:lang w:val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7F0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7F0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7F0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7F0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7F0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627F0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627F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627F0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627F0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6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85CAC77FB1B94AB431545B756636D4" ma:contentTypeVersion="7" ma:contentTypeDescription="Create a new document." ma:contentTypeScope="" ma:versionID="f67e33a1d66d071e1cd640a047bb473c">
  <xsd:schema xmlns:xsd="http://www.w3.org/2001/XMLSchema" xmlns:xs="http://www.w3.org/2001/XMLSchema" xmlns:p="http://schemas.microsoft.com/office/2006/metadata/properties" xmlns:ns2="c2a08f04-5752-40e5-8eaa-9947000df201" xmlns:ns3="53e5ffe3-1459-4d73-824c-279fc2458093" targetNamespace="http://schemas.microsoft.com/office/2006/metadata/properties" ma:root="true" ma:fieldsID="ef9eb9cbb614ae085eae2a60fbe25d91" ns2:_="" ns3:_="">
    <xsd:import namespace="c2a08f04-5752-40e5-8eaa-9947000df201"/>
    <xsd:import namespace="53e5ffe3-1459-4d73-824c-279fc24580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a08f04-5752-40e5-8eaa-9947000df2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e5ffe3-1459-4d73-824c-279fc245809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B1CFCB-A338-4A40-8415-39C3003B5B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a08f04-5752-40e5-8eaa-9947000df201"/>
    <ds:schemaRef ds:uri="53e5ffe3-1459-4d73-824c-279fc24580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07C76D-B76F-48B9-9F84-D8AE194045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F4A6A10-EBE8-412B-B760-F40B0D22CB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6</Pages>
  <Words>1372</Words>
  <Characters>782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alat Hussain</dc:creator>
  <cp:keywords/>
  <dc:description/>
  <cp:lastModifiedBy>Candice Bowman</cp:lastModifiedBy>
  <cp:revision>29</cp:revision>
  <dcterms:created xsi:type="dcterms:W3CDTF">2021-09-13T05:38:00Z</dcterms:created>
  <dcterms:modified xsi:type="dcterms:W3CDTF">2021-09-16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85CAC77FB1B94AB431545B756636D4</vt:lpwstr>
  </property>
</Properties>
</file>